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176818D" w14:textId="6A8247B3" w:rsidR="00A70E3B" w:rsidRDefault="00FF2801" w:rsidP="003E5365">
      <w:pPr>
        <w:keepNext/>
        <w:pageBreakBefore/>
      </w:pPr>
      <w:bookmarkStart w:id="0" w:name="_GoBack"/>
      <w:bookmarkEnd w:id="0"/>
      <w:r>
        <w:t>A</w:t>
      </w:r>
      <w:r w:rsidR="00A70E3B">
        <w:t>ppendices</w:t>
      </w:r>
      <w:r>
        <w:t xml:space="preserve"> (three in </w:t>
      </w:r>
      <w:proofErr w:type="gramStart"/>
      <w:r>
        <w:t>total, that</w:t>
      </w:r>
      <w:proofErr w:type="gramEnd"/>
      <w:r>
        <w:t xml:space="preserve"> could be included as Supplementary material)</w:t>
      </w:r>
    </w:p>
    <w:p w14:paraId="3B6732F0" w14:textId="77777777" w:rsidR="00A70E3B" w:rsidRDefault="00A70E3B" w:rsidP="00533FFA">
      <w:pPr>
        <w:keepNext/>
      </w:pPr>
    </w:p>
    <w:p w14:paraId="4246051F" w14:textId="12A768AB" w:rsidR="00BA7A81" w:rsidRPr="00533FFA" w:rsidRDefault="00BA7A81" w:rsidP="00533FFA">
      <w:pPr>
        <w:keepNext/>
      </w:pPr>
      <w:r w:rsidRPr="00533FFA">
        <w:t>Appendix 1</w:t>
      </w:r>
    </w:p>
    <w:p w14:paraId="36B21B1C" w14:textId="69C6E07A" w:rsidR="00BA7A81" w:rsidRPr="00533FFA" w:rsidRDefault="00BA7A81" w:rsidP="00BA7A81"/>
    <w:p w14:paraId="0D9EAA53" w14:textId="1E24B520" w:rsidR="00BA7A81" w:rsidRPr="00533FFA" w:rsidRDefault="00BA7A81" w:rsidP="00BA7A81">
      <w:r w:rsidRPr="00533FFA">
        <w:t xml:space="preserve">Interview schedule </w:t>
      </w:r>
      <w:r w:rsidR="007868AB">
        <w:t>for healthcare providers</w:t>
      </w:r>
    </w:p>
    <w:p w14:paraId="710C6772" w14:textId="77777777" w:rsidR="00BA7A81" w:rsidRPr="007868AB" w:rsidRDefault="00BA7A81" w:rsidP="00BA7A81"/>
    <w:p w14:paraId="68561524" w14:textId="75EF2916" w:rsidR="00BA7A81" w:rsidRPr="00A70E3B" w:rsidRDefault="00A70E3B" w:rsidP="00BA7A81">
      <w:pPr>
        <w:pStyle w:val="ListParagraph"/>
        <w:widowControl w:val="0"/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200" w:line="276" w:lineRule="auto"/>
        <w:rPr>
          <w:lang w:val="en-US"/>
        </w:rPr>
      </w:pPr>
      <w:r w:rsidRPr="00A70E3B">
        <w:rPr>
          <w:lang w:val="en-US"/>
        </w:rPr>
        <w:t>Can you describe a typical work day</w:t>
      </w:r>
      <w:r w:rsidR="00BA7A81" w:rsidRPr="00A70E3B">
        <w:rPr>
          <w:lang w:val="en-US"/>
        </w:rPr>
        <w:t xml:space="preserve">? </w:t>
      </w:r>
    </w:p>
    <w:p w14:paraId="4975F63F" w14:textId="109AF560" w:rsidR="00BA7A81" w:rsidRPr="00A70E3B" w:rsidRDefault="00A70E3B" w:rsidP="00BA7A81">
      <w:pPr>
        <w:pStyle w:val="ListParagraph"/>
        <w:widowControl w:val="0"/>
        <w:numPr>
          <w:ilvl w:val="1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200" w:line="276" w:lineRule="auto"/>
        <w:rPr>
          <w:lang w:val="en-US"/>
        </w:rPr>
      </w:pPr>
      <w:r w:rsidRPr="00A70E3B">
        <w:rPr>
          <w:lang w:val="en-US"/>
        </w:rPr>
        <w:t>What challenges do you face during your work</w:t>
      </w:r>
      <w:r w:rsidR="00BA7A81" w:rsidRPr="00A70E3B">
        <w:rPr>
          <w:lang w:val="en-US"/>
        </w:rPr>
        <w:t>?</w:t>
      </w:r>
    </w:p>
    <w:p w14:paraId="4D74A581" w14:textId="34CAEFAF" w:rsidR="00BA7A81" w:rsidRPr="004D1916" w:rsidRDefault="00A70E3B" w:rsidP="00BA7A81">
      <w:pPr>
        <w:pStyle w:val="ListParagraph"/>
        <w:widowControl w:val="0"/>
        <w:numPr>
          <w:ilvl w:val="1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200" w:line="276" w:lineRule="auto"/>
        <w:rPr>
          <w:lang w:val="sv-SE"/>
        </w:rPr>
      </w:pPr>
      <w:r w:rsidRPr="00E65E38">
        <w:rPr>
          <w:lang w:val="en-US"/>
        </w:rPr>
        <w:t xml:space="preserve">Did </w:t>
      </w:r>
      <w:r w:rsidR="00E65E38" w:rsidRPr="00E65E38">
        <w:rPr>
          <w:lang w:val="en-US"/>
        </w:rPr>
        <w:t xml:space="preserve">the dynamic in your work place change after the arrival of migrants in </w:t>
      </w:r>
      <w:r w:rsidR="00BA7A81" w:rsidRPr="00E65E38">
        <w:rPr>
          <w:lang w:val="en-US"/>
        </w:rPr>
        <w:t xml:space="preserve">2015? </w:t>
      </w:r>
      <w:r w:rsidR="00E65E38">
        <w:rPr>
          <w:lang w:val="sv-SE"/>
        </w:rPr>
        <w:t>If so, how</w:t>
      </w:r>
      <w:r w:rsidR="00BA7A81" w:rsidRPr="004D1916">
        <w:rPr>
          <w:lang w:val="sv-SE"/>
        </w:rPr>
        <w:t>?</w:t>
      </w:r>
    </w:p>
    <w:p w14:paraId="0EFE1ECE" w14:textId="081D8418" w:rsidR="00BA7A81" w:rsidRPr="00E65E38" w:rsidRDefault="00E65E38" w:rsidP="00BA7A81">
      <w:pPr>
        <w:pStyle w:val="ListParagraph"/>
        <w:widowControl w:val="0"/>
        <w:numPr>
          <w:ilvl w:val="1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200" w:line="276" w:lineRule="auto"/>
        <w:rPr>
          <w:lang w:val="en-US"/>
        </w:rPr>
      </w:pPr>
      <w:r w:rsidRPr="00E65E38">
        <w:rPr>
          <w:lang w:val="en-US"/>
        </w:rPr>
        <w:t>Have you had a complaint of racism made against you</w:t>
      </w:r>
      <w:r w:rsidR="00BA7A81" w:rsidRPr="00E65E38">
        <w:rPr>
          <w:lang w:val="en-US"/>
        </w:rPr>
        <w:t>?</w:t>
      </w:r>
    </w:p>
    <w:p w14:paraId="45F08F9D" w14:textId="22320D12" w:rsidR="00BA7A81" w:rsidRPr="004D1916" w:rsidRDefault="00E65E38" w:rsidP="00BA7A81">
      <w:pPr>
        <w:pStyle w:val="ListParagraph"/>
        <w:widowControl w:val="0"/>
        <w:numPr>
          <w:ilvl w:val="2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200" w:line="276" w:lineRule="auto"/>
        <w:rPr>
          <w:lang w:val="sv-SE"/>
        </w:rPr>
      </w:pPr>
      <w:r w:rsidRPr="00E65E38">
        <w:rPr>
          <w:lang w:val="en-US"/>
        </w:rPr>
        <w:t>If so, can you tell us what happened</w:t>
      </w:r>
      <w:r w:rsidR="00BA7A81" w:rsidRPr="00E65E38">
        <w:rPr>
          <w:lang w:val="en-US"/>
        </w:rPr>
        <w:t xml:space="preserve">? </w:t>
      </w:r>
      <w:r w:rsidRPr="00E65E38">
        <w:rPr>
          <w:lang w:val="en-US"/>
        </w:rPr>
        <w:t xml:space="preserve">Describe the incident – the context, participants, consequences etc. </w:t>
      </w:r>
      <w:r w:rsidRPr="00E65E38">
        <w:rPr>
          <w:lang w:val="sv-SE"/>
        </w:rPr>
        <w:t>D</w:t>
      </w:r>
      <w:r>
        <w:rPr>
          <w:lang w:val="sv-SE"/>
        </w:rPr>
        <w:t xml:space="preserve">id anything change after the complaint? </w:t>
      </w:r>
    </w:p>
    <w:p w14:paraId="38C25E84" w14:textId="2E28D4A0" w:rsidR="00BA7A81" w:rsidRPr="00E65E38" w:rsidRDefault="00E65E38" w:rsidP="00BA7A81">
      <w:pPr>
        <w:pStyle w:val="ListParagraph"/>
        <w:widowControl w:val="0"/>
        <w:numPr>
          <w:ilvl w:val="1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200" w:line="276" w:lineRule="auto"/>
        <w:rPr>
          <w:lang w:val="en-US"/>
        </w:rPr>
      </w:pPr>
      <w:r w:rsidRPr="00E65E38">
        <w:rPr>
          <w:lang w:val="en-US"/>
        </w:rPr>
        <w:t>Have you felt that a lack of trust from a patient on the grounds of your ethnicity</w:t>
      </w:r>
      <w:r w:rsidR="00BA7A81" w:rsidRPr="00E65E38">
        <w:rPr>
          <w:lang w:val="en-US"/>
        </w:rPr>
        <w:t>?</w:t>
      </w:r>
    </w:p>
    <w:p w14:paraId="13B0B7B0" w14:textId="5F531423" w:rsidR="00BA7A81" w:rsidRPr="00E65E38" w:rsidRDefault="00E65E38" w:rsidP="00BA7A81">
      <w:pPr>
        <w:pStyle w:val="ListParagraph"/>
        <w:widowControl w:val="0"/>
        <w:numPr>
          <w:ilvl w:val="2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200" w:line="276" w:lineRule="auto"/>
        <w:rPr>
          <w:lang w:val="en-US"/>
        </w:rPr>
      </w:pPr>
      <w:r w:rsidRPr="00E65E38">
        <w:rPr>
          <w:lang w:val="en-US"/>
        </w:rPr>
        <w:t>Describe what happened and how you</w:t>
      </w:r>
      <w:r>
        <w:rPr>
          <w:lang w:val="en-US"/>
        </w:rPr>
        <w:t xml:space="preserve"> responded.</w:t>
      </w:r>
    </w:p>
    <w:p w14:paraId="20E788EA" w14:textId="65B7F6C1" w:rsidR="00BF4F45" w:rsidRPr="00213BCF" w:rsidRDefault="00E65E38" w:rsidP="00BA7A81">
      <w:pPr>
        <w:pStyle w:val="ListParagraph"/>
        <w:widowControl w:val="0"/>
        <w:numPr>
          <w:ilvl w:val="1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200" w:line="276" w:lineRule="auto"/>
        <w:rPr>
          <w:lang w:val="en-US"/>
        </w:rPr>
      </w:pPr>
      <w:r w:rsidRPr="00E65E38">
        <w:rPr>
          <w:lang w:val="en-US"/>
        </w:rPr>
        <w:t>Have you felt seriously disrespected* by colleagues in healthcare for instance due to cultural differences</w:t>
      </w:r>
      <w:r>
        <w:rPr>
          <w:lang w:val="en-US"/>
        </w:rPr>
        <w:t xml:space="preserve">? </w:t>
      </w:r>
      <w:r w:rsidRPr="00213BCF">
        <w:rPr>
          <w:lang w:val="en-US"/>
        </w:rPr>
        <w:t xml:space="preserve">Describe what happened. </w:t>
      </w:r>
      <w:r w:rsidR="00BF4F45" w:rsidRPr="00213BCF">
        <w:rPr>
          <w:lang w:val="en-US"/>
        </w:rPr>
        <w:t>Did you change anything after this incident?</w:t>
      </w:r>
    </w:p>
    <w:p w14:paraId="39745BC5" w14:textId="26AC5424" w:rsidR="00BA7A81" w:rsidRPr="00213BCF" w:rsidRDefault="00BA7A81" w:rsidP="00BA7A81">
      <w:pPr>
        <w:pStyle w:val="ListParagraph"/>
        <w:ind w:left="1440"/>
        <w:rPr>
          <w:lang w:val="en-US"/>
        </w:rPr>
      </w:pPr>
    </w:p>
    <w:p w14:paraId="3C24BC79" w14:textId="406FE083" w:rsidR="00E65E38" w:rsidRPr="00E65E38" w:rsidRDefault="00E65E38" w:rsidP="00BA7A81">
      <w:pPr>
        <w:pStyle w:val="ListParagraph"/>
        <w:ind w:left="1440"/>
        <w:rPr>
          <w:lang w:val="en-US"/>
        </w:rPr>
      </w:pPr>
      <w:r w:rsidRPr="00E65E38">
        <w:rPr>
          <w:lang w:val="en-US"/>
        </w:rPr>
        <w:t>*</w:t>
      </w:r>
      <w:r>
        <w:rPr>
          <w:lang w:val="en-US"/>
        </w:rPr>
        <w:t>translation of the</w:t>
      </w:r>
      <w:r w:rsidRPr="00E65E38">
        <w:rPr>
          <w:lang w:val="en-US"/>
        </w:rPr>
        <w:t xml:space="preserve"> Swedish </w:t>
      </w:r>
      <w:r>
        <w:rPr>
          <w:lang w:val="en-US"/>
        </w:rPr>
        <w:t>'</w:t>
      </w:r>
      <w:proofErr w:type="spellStart"/>
      <w:r w:rsidRPr="00E65E38">
        <w:rPr>
          <w:lang w:val="en-US"/>
        </w:rPr>
        <w:t>kränkt</w:t>
      </w:r>
      <w:proofErr w:type="spellEnd"/>
      <w:r>
        <w:rPr>
          <w:lang w:val="en-US"/>
        </w:rPr>
        <w:t>’</w:t>
      </w:r>
    </w:p>
    <w:p w14:paraId="3FF15F1F" w14:textId="77777777" w:rsidR="00BA7A81" w:rsidRPr="00E65E38" w:rsidRDefault="00BA7A81" w:rsidP="00BA7A81">
      <w:pPr>
        <w:pStyle w:val="ListParagraph"/>
        <w:ind w:left="1440"/>
        <w:rPr>
          <w:lang w:val="en-US"/>
        </w:rPr>
      </w:pPr>
    </w:p>
    <w:p w14:paraId="5BBC8F2A" w14:textId="77777777" w:rsidR="00BA7A81" w:rsidRPr="00E65E38" w:rsidRDefault="00BA7A81" w:rsidP="00BA7A81">
      <w:pPr>
        <w:autoSpaceDE w:val="0"/>
        <w:autoSpaceDN w:val="0"/>
        <w:adjustRightInd w:val="0"/>
        <w:spacing w:after="240"/>
        <w:contextualSpacing/>
      </w:pPr>
    </w:p>
    <w:p w14:paraId="4B9B5BE5" w14:textId="309464A1" w:rsidR="00BA7A81" w:rsidRPr="00E65E38" w:rsidRDefault="00CC1D99" w:rsidP="003E5365">
      <w:pPr>
        <w:pageBreakBefore/>
      </w:pPr>
      <w:r w:rsidRPr="00E65E38">
        <w:lastRenderedPageBreak/>
        <w:t>Appendix 2</w:t>
      </w:r>
    </w:p>
    <w:p w14:paraId="47E54FAD" w14:textId="01455F46" w:rsidR="00CC1D99" w:rsidRDefault="00CC1D99" w:rsidP="00BA7A81"/>
    <w:p w14:paraId="5D64C151" w14:textId="2FFDE794" w:rsidR="007868AB" w:rsidRPr="00E65E38" w:rsidRDefault="007868AB" w:rsidP="00BA7A81">
      <w:r>
        <w:t>Case studies and student questions presented to trainee healthcare providers as an educational intervention</w:t>
      </w:r>
    </w:p>
    <w:p w14:paraId="1ACC4A4C" w14:textId="77777777" w:rsidR="00267CBC" w:rsidRPr="00E65E38" w:rsidRDefault="00267CBC" w:rsidP="00BA7A81"/>
    <w:p w14:paraId="3AA39B86" w14:textId="73235993" w:rsidR="00267CBC" w:rsidRPr="00213BCF" w:rsidRDefault="00BF4F45" w:rsidP="00267CBC">
      <w:pPr>
        <w:rPr>
          <w:b/>
          <w:iCs/>
        </w:rPr>
      </w:pPr>
      <w:r w:rsidRPr="00213BCF">
        <w:rPr>
          <w:b/>
          <w:iCs/>
        </w:rPr>
        <w:t>Case study</w:t>
      </w:r>
      <w:r w:rsidR="00267CBC" w:rsidRPr="00213BCF">
        <w:rPr>
          <w:b/>
          <w:iCs/>
        </w:rPr>
        <w:t xml:space="preserve"> 1</w:t>
      </w:r>
    </w:p>
    <w:p w14:paraId="08013F00" w14:textId="5A567B21" w:rsidR="00267CBC" w:rsidRPr="00213BCF" w:rsidRDefault="00BF4F45" w:rsidP="00267CBC">
      <w:r w:rsidRPr="00213BCF">
        <w:t>Part</w:t>
      </w:r>
      <w:r w:rsidR="00267CBC" w:rsidRPr="00213BCF">
        <w:t xml:space="preserve"> 1</w:t>
      </w:r>
    </w:p>
    <w:p w14:paraId="319237C0" w14:textId="3C3635C8" w:rsidR="00267CBC" w:rsidRDefault="00267CBC" w:rsidP="00267CBC">
      <w:r w:rsidRPr="00213BCF">
        <w:t xml:space="preserve">Eva, </w:t>
      </w:r>
      <w:r w:rsidR="00BF4F45" w:rsidRPr="00213BCF">
        <w:t xml:space="preserve">a nurse who works on the children’s ward at a Swedish Hospital, feels stressed, as usual. There are many patients and a long waiting list. </w:t>
      </w:r>
      <w:r w:rsidR="00BF4F45" w:rsidRPr="00BF4F45">
        <w:t xml:space="preserve">The parent of a child who was due to have a MRT scan rings to cancel the appointment. </w:t>
      </w:r>
    </w:p>
    <w:p w14:paraId="06B9FEBE" w14:textId="286E84A2" w:rsidR="00BF4F45" w:rsidRDefault="00BF4F45" w:rsidP="00267CBC"/>
    <w:p w14:paraId="32E30AE0" w14:textId="41B53DA4" w:rsidR="00BF4F45" w:rsidRDefault="00BF4F45" w:rsidP="00267CBC">
      <w:r>
        <w:t xml:space="preserve">“That doesn’t often happen!” thinks Eva, but it’s good to have space so we can book in a child from the waiting list. Eva finds the waiting list and </w:t>
      </w:r>
      <w:r w:rsidR="00D814A1">
        <w:t>starts going through it.</w:t>
      </w:r>
    </w:p>
    <w:p w14:paraId="610AA627" w14:textId="02CFFB84" w:rsidR="00D814A1" w:rsidRDefault="00D814A1" w:rsidP="00267CBC">
      <w:r>
        <w:t>“OK, who needs to get this appointment</w:t>
      </w:r>
      <w:r w:rsidR="00347344">
        <w:t>,</w:t>
      </w:r>
      <w:r>
        <w:t xml:space="preserve">” </w:t>
      </w:r>
      <w:r w:rsidR="00347344">
        <w:t>says</w:t>
      </w:r>
      <w:r>
        <w:t xml:space="preserve"> Eva to herself, as she </w:t>
      </w:r>
      <w:r w:rsidR="00347344">
        <w:t xml:space="preserve">wonders how to prioritize. </w:t>
      </w:r>
    </w:p>
    <w:p w14:paraId="7FF09E36" w14:textId="1399248A" w:rsidR="00347344" w:rsidRPr="00BF4F45" w:rsidRDefault="00347344" w:rsidP="00267CBC">
      <w:r>
        <w:t>“Hmm, I should take the most urgent case first” thinks Eva.</w:t>
      </w:r>
    </w:p>
    <w:p w14:paraId="517192F2" w14:textId="77777777" w:rsidR="00267CBC" w:rsidRPr="00BF4F45" w:rsidRDefault="00267CBC" w:rsidP="00267CBC"/>
    <w:p w14:paraId="41F259CE" w14:textId="487BE183" w:rsidR="00267CBC" w:rsidRPr="00F462EB" w:rsidRDefault="00347344" w:rsidP="00267CBC">
      <w:r w:rsidRPr="00F462EB">
        <w:t>Then Eva goes through the list and sees that there are many patients with foreign names</w:t>
      </w:r>
      <w:r w:rsidR="00F462EB" w:rsidRPr="00F462EB">
        <w:t xml:space="preserve"> and many need a translator as the parents cannot speak Swedish well.</w:t>
      </w:r>
      <w:r w:rsidR="00F462EB">
        <w:t xml:space="preserve"> </w:t>
      </w:r>
    </w:p>
    <w:p w14:paraId="096C0D87" w14:textId="77777777" w:rsidR="00267CBC" w:rsidRPr="00F462EB" w:rsidRDefault="00267CBC" w:rsidP="00267CBC"/>
    <w:p w14:paraId="114FB7C8" w14:textId="1FCF3224" w:rsidR="00267CBC" w:rsidRPr="00F462EB" w:rsidRDefault="00267CBC" w:rsidP="00267CBC">
      <w:r w:rsidRPr="00213BCF">
        <w:t xml:space="preserve">Eva </w:t>
      </w:r>
      <w:r w:rsidR="00F462EB" w:rsidRPr="00213BCF">
        <w:t>sighs</w:t>
      </w:r>
      <w:r w:rsidRPr="00213BCF">
        <w:t>.</w:t>
      </w:r>
      <w:r w:rsidR="00F462EB" w:rsidRPr="00213BCF">
        <w:t xml:space="preserve"> </w:t>
      </w:r>
      <w:r w:rsidR="00F462EB" w:rsidRPr="00F462EB">
        <w:t xml:space="preserve">“Translators are such hard work” </w:t>
      </w:r>
      <w:r w:rsidR="00F462EB">
        <w:t xml:space="preserve">she </w:t>
      </w:r>
      <w:r w:rsidR="00F462EB" w:rsidRPr="00F462EB">
        <w:t xml:space="preserve">thinks. </w:t>
      </w:r>
      <w:r w:rsidRPr="00F462EB">
        <w:t xml:space="preserve"> </w:t>
      </w:r>
    </w:p>
    <w:p w14:paraId="48322DA9" w14:textId="480E87BB" w:rsidR="00267CBC" w:rsidRPr="00F462EB" w:rsidRDefault="00267CBC" w:rsidP="00267CBC"/>
    <w:p w14:paraId="5FA51601" w14:textId="1F3FD7DB" w:rsidR="00C337CF" w:rsidRPr="00C337CF" w:rsidRDefault="00F462EB" w:rsidP="00C337CF">
      <w:pPr>
        <w:rPr>
          <w:b/>
          <w:bCs/>
          <w:lang w:val="sv-SE"/>
        </w:rPr>
      </w:pPr>
      <w:r>
        <w:rPr>
          <w:b/>
          <w:bCs/>
          <w:lang w:val="sv-SE"/>
        </w:rPr>
        <w:t>S</w:t>
      </w:r>
      <w:r w:rsidR="00C337CF" w:rsidRPr="00C337CF">
        <w:rPr>
          <w:b/>
          <w:bCs/>
          <w:lang w:val="sv-SE"/>
        </w:rPr>
        <w:t>tudent</w:t>
      </w:r>
      <w:r>
        <w:rPr>
          <w:b/>
          <w:bCs/>
          <w:lang w:val="sv-SE"/>
        </w:rPr>
        <w:t xml:space="preserve"> questions</w:t>
      </w:r>
      <w:r w:rsidR="00C337CF" w:rsidRPr="00C337CF">
        <w:rPr>
          <w:b/>
          <w:bCs/>
          <w:lang w:val="sv-SE"/>
        </w:rPr>
        <w:t xml:space="preserve">: </w:t>
      </w:r>
    </w:p>
    <w:p w14:paraId="5B4A1248" w14:textId="77777777" w:rsidR="00C337CF" w:rsidRPr="00C337CF" w:rsidRDefault="00C337CF" w:rsidP="00C337CF">
      <w:pPr>
        <w:rPr>
          <w:b/>
          <w:bCs/>
          <w:lang w:val="sv-SE"/>
        </w:rPr>
      </w:pPr>
    </w:p>
    <w:p w14:paraId="421C6266" w14:textId="1A66B84F" w:rsidR="00C337CF" w:rsidRDefault="00F462EB" w:rsidP="0056439C">
      <w:pPr>
        <w:numPr>
          <w:ilvl w:val="0"/>
          <w:numId w:val="5"/>
        </w:numPr>
      </w:pPr>
      <w:r w:rsidRPr="00F462EB">
        <w:t>What are the grounds for prioritizing patients for healthcare?</w:t>
      </w:r>
    </w:p>
    <w:p w14:paraId="71B9641F" w14:textId="77777777" w:rsidR="00F462EB" w:rsidRPr="00F462EB" w:rsidRDefault="00F462EB" w:rsidP="00F462EB">
      <w:pPr>
        <w:ind w:left="720"/>
      </w:pPr>
    </w:p>
    <w:p w14:paraId="7DF08611" w14:textId="32DE7CF6" w:rsidR="00C337CF" w:rsidRPr="00213BCF" w:rsidRDefault="00F462EB" w:rsidP="00C337CF">
      <w:pPr>
        <w:numPr>
          <w:ilvl w:val="2"/>
          <w:numId w:val="5"/>
        </w:numPr>
      </w:pPr>
      <w:r w:rsidRPr="00F462EB">
        <w:t>Should one prioritize only from medical consideration</w:t>
      </w:r>
      <w:r>
        <w:t xml:space="preserve">s? If not, what other priorities should play a role? </w:t>
      </w:r>
    </w:p>
    <w:p w14:paraId="0F5444B9" w14:textId="477284DD" w:rsidR="00C337CF" w:rsidRPr="00F462EB" w:rsidRDefault="00F462EB" w:rsidP="00C337CF">
      <w:pPr>
        <w:numPr>
          <w:ilvl w:val="2"/>
          <w:numId w:val="5"/>
        </w:numPr>
      </w:pPr>
      <w:r>
        <w:t>What are one’s</w:t>
      </w:r>
      <w:r w:rsidRPr="00F462EB">
        <w:t xml:space="preserve"> responsibilit</w:t>
      </w:r>
      <w:r>
        <w:t>ies to use resources wisely</w:t>
      </w:r>
      <w:r w:rsidR="00C337CF" w:rsidRPr="00F462EB">
        <w:t>?</w:t>
      </w:r>
    </w:p>
    <w:p w14:paraId="594FA621" w14:textId="77777777" w:rsidR="00C337CF" w:rsidRPr="00F462EB" w:rsidRDefault="00C337CF" w:rsidP="00267CBC"/>
    <w:p w14:paraId="46A3E16B" w14:textId="77777777" w:rsidR="00CB2664" w:rsidRPr="00213BCF" w:rsidRDefault="00CB2664" w:rsidP="00267CBC"/>
    <w:p w14:paraId="129A83CD" w14:textId="610CE46C" w:rsidR="00267CBC" w:rsidRPr="00213BCF" w:rsidRDefault="00F462EB" w:rsidP="00267CBC">
      <w:r w:rsidRPr="00213BCF">
        <w:t>Part</w:t>
      </w:r>
      <w:r w:rsidR="00267CBC" w:rsidRPr="00213BCF">
        <w:t xml:space="preserve"> 2</w:t>
      </w:r>
    </w:p>
    <w:p w14:paraId="642B57EE" w14:textId="77777777" w:rsidR="00F462EB" w:rsidRPr="00213BCF" w:rsidRDefault="00F462EB" w:rsidP="00267CBC">
      <w:r w:rsidRPr="00213BCF">
        <w:t xml:space="preserve">“Translators are such hard work” sighs </w:t>
      </w:r>
      <w:r w:rsidR="00267CBC" w:rsidRPr="00213BCF">
        <w:t xml:space="preserve">Eva. </w:t>
      </w:r>
      <w:r w:rsidRPr="00F462EB">
        <w:t xml:space="preserve">“The whole business of booking a translator and then it has to be the right translator. </w:t>
      </w:r>
      <w:r w:rsidRPr="00213BCF">
        <w:t>Sometimes it’s impossible to get hold of the translator…</w:t>
      </w:r>
      <w:r w:rsidR="00267CBC" w:rsidRPr="00213BCF">
        <w:t>”</w:t>
      </w:r>
    </w:p>
    <w:p w14:paraId="405B7E92" w14:textId="77777777" w:rsidR="00F462EB" w:rsidRPr="00213BCF" w:rsidRDefault="00F462EB" w:rsidP="00267CBC"/>
    <w:p w14:paraId="177BAA27" w14:textId="77777777" w:rsidR="00CB2664" w:rsidRPr="00213BCF" w:rsidRDefault="00F462EB" w:rsidP="00267CBC">
      <w:r w:rsidRPr="00CB2664">
        <w:t xml:space="preserve">After pondering for a while, Eva decides </w:t>
      </w:r>
      <w:r w:rsidR="00CB2664" w:rsidRPr="00CB2664">
        <w:t xml:space="preserve">to leave aside the patients that need a translator. </w:t>
      </w:r>
    </w:p>
    <w:p w14:paraId="20B2951A" w14:textId="77777777" w:rsidR="00CB2664" w:rsidRPr="00213BCF" w:rsidRDefault="00CB2664" w:rsidP="00267CBC"/>
    <w:p w14:paraId="5645BCEF" w14:textId="44B28DAC" w:rsidR="00267CBC" w:rsidRPr="00CB2664" w:rsidRDefault="00CB2664" w:rsidP="00267CBC">
      <w:r w:rsidRPr="00CB2664">
        <w:t>“</w:t>
      </w:r>
      <w:r w:rsidR="00267CBC" w:rsidRPr="00CB2664">
        <w:t>Hm</w:t>
      </w:r>
      <w:r w:rsidRPr="00CB2664">
        <w:t>m, that doesn’t feel quite right,</w:t>
      </w:r>
      <w:r w:rsidR="00267CBC" w:rsidRPr="00CB2664">
        <w:t xml:space="preserve">” </w:t>
      </w:r>
      <w:r w:rsidRPr="00CB2664">
        <w:t>thinks</w:t>
      </w:r>
      <w:r w:rsidR="00267CBC" w:rsidRPr="00CB2664">
        <w:t xml:space="preserve"> Eva </w:t>
      </w:r>
      <w:r>
        <w:t>to herself</w:t>
      </w:r>
      <w:r w:rsidR="00267CBC" w:rsidRPr="00CB2664">
        <w:t xml:space="preserve">. </w:t>
      </w:r>
    </w:p>
    <w:p w14:paraId="4C6DEE92" w14:textId="77777777" w:rsidR="00267CBC" w:rsidRPr="00CB2664" w:rsidRDefault="00267CBC" w:rsidP="00267CBC"/>
    <w:p w14:paraId="30663766" w14:textId="46AE687E" w:rsidR="00267CBC" w:rsidRPr="00CB2664" w:rsidRDefault="00CB2664" w:rsidP="00267CBC">
      <w:r w:rsidRPr="00CB2664">
        <w:t>“But I have also looked at the urgency of the cases</w:t>
      </w:r>
      <w:r w:rsidR="00267CBC" w:rsidRPr="00CB2664">
        <w:t xml:space="preserve">” </w:t>
      </w:r>
      <w:r>
        <w:t>reasons</w:t>
      </w:r>
      <w:r w:rsidR="00267CBC" w:rsidRPr="00CB2664">
        <w:t xml:space="preserve"> Eva</w:t>
      </w:r>
      <w:r>
        <w:t>.</w:t>
      </w:r>
      <w:r w:rsidR="00267CBC" w:rsidRPr="00CB2664">
        <w:t xml:space="preserve"> </w:t>
      </w:r>
    </w:p>
    <w:p w14:paraId="5C680E28" w14:textId="77777777" w:rsidR="00267CBC" w:rsidRPr="00CB2664" w:rsidRDefault="00267CBC" w:rsidP="00267CBC"/>
    <w:p w14:paraId="1EF40706" w14:textId="503AD575" w:rsidR="00267CBC" w:rsidRPr="00CB2664" w:rsidRDefault="00CB2664" w:rsidP="00267CBC">
      <w:r w:rsidRPr="00CB2664">
        <w:t>“So</w:t>
      </w:r>
      <w:r>
        <w:t>,</w:t>
      </w:r>
      <w:r w:rsidRPr="00CB2664">
        <w:t xml:space="preserve"> I haven’t done anything wrong … I have no time to sit here and book the translator as well.</w:t>
      </w:r>
      <w:r w:rsidR="00267CBC" w:rsidRPr="00CB2664">
        <w:t>”</w:t>
      </w:r>
    </w:p>
    <w:p w14:paraId="12BE39A3" w14:textId="77777777" w:rsidR="00267CBC" w:rsidRPr="00CB2664" w:rsidRDefault="00267CBC" w:rsidP="00267CBC"/>
    <w:p w14:paraId="26B5EE7E" w14:textId="11EB7CC8" w:rsidR="00267CBC" w:rsidRPr="00CB2664" w:rsidRDefault="00CB2664" w:rsidP="00267CBC">
      <w:r w:rsidRPr="00CB2664">
        <w:t>In the end</w:t>
      </w:r>
      <w:r w:rsidR="00267CBC" w:rsidRPr="00CB2664">
        <w:t xml:space="preserve"> Eva</w:t>
      </w:r>
      <w:r w:rsidRPr="00CB2664">
        <w:t xml:space="preserve"> rings a </w:t>
      </w:r>
      <w:r w:rsidR="00267CBC" w:rsidRPr="00CB2664">
        <w:t xml:space="preserve">patient </w:t>
      </w:r>
      <w:r w:rsidRPr="00CB2664">
        <w:t>with a Swedish background and boo</w:t>
      </w:r>
      <w:r>
        <w:t>ks an appointment.</w:t>
      </w:r>
      <w:r w:rsidR="00267CBC" w:rsidRPr="00CB2664">
        <w:t xml:space="preserve"> </w:t>
      </w:r>
    </w:p>
    <w:p w14:paraId="7079FAE1" w14:textId="6307296F" w:rsidR="00267CBC" w:rsidRPr="00CB2664" w:rsidRDefault="00267CBC" w:rsidP="00267CBC"/>
    <w:p w14:paraId="78571FEF" w14:textId="19DCA077" w:rsidR="00C337CF" w:rsidRPr="00CB2664" w:rsidRDefault="00CB2664" w:rsidP="00C337CF">
      <w:pPr>
        <w:rPr>
          <w:b/>
          <w:bCs/>
          <w:lang w:val="sv-SE"/>
        </w:rPr>
      </w:pPr>
      <w:r>
        <w:rPr>
          <w:b/>
          <w:bCs/>
          <w:lang w:val="sv-SE"/>
        </w:rPr>
        <w:t>Student questions</w:t>
      </w:r>
      <w:r w:rsidR="00C337CF" w:rsidRPr="00CB2664">
        <w:rPr>
          <w:b/>
          <w:bCs/>
          <w:lang w:val="sv-SE"/>
        </w:rPr>
        <w:t xml:space="preserve">: </w:t>
      </w:r>
    </w:p>
    <w:p w14:paraId="4170FCE0" w14:textId="3F7421D2" w:rsidR="00C337CF" w:rsidRPr="00C337CF" w:rsidRDefault="00CB2664" w:rsidP="00C337CF">
      <w:pPr>
        <w:numPr>
          <w:ilvl w:val="0"/>
          <w:numId w:val="6"/>
        </w:numPr>
        <w:rPr>
          <w:b/>
          <w:bCs/>
          <w:lang w:val="en-GB"/>
        </w:rPr>
      </w:pPr>
      <w:r w:rsidRPr="00CB2664">
        <w:t>Did</w:t>
      </w:r>
      <w:r w:rsidR="00C337CF" w:rsidRPr="00CB2664">
        <w:t xml:space="preserve"> Eva </w:t>
      </w:r>
      <w:r w:rsidRPr="00CB2664">
        <w:t>do the right thing</w:t>
      </w:r>
      <w:r w:rsidR="00C337CF" w:rsidRPr="00CB2664">
        <w:t xml:space="preserve">? </w:t>
      </w:r>
      <w:r w:rsidRPr="00CB2664">
        <w:t>If not, why</w:t>
      </w:r>
      <w:r w:rsidR="00C337CF" w:rsidRPr="00CB2664">
        <w:t xml:space="preserve">? </w:t>
      </w:r>
      <w:r>
        <w:rPr>
          <w:lang w:val="en-GB"/>
        </w:rPr>
        <w:t>What do you think</w:t>
      </w:r>
      <w:r w:rsidR="00C337CF" w:rsidRPr="00C337CF">
        <w:rPr>
          <w:lang w:val="en-GB"/>
        </w:rPr>
        <w:t>?</w:t>
      </w:r>
    </w:p>
    <w:p w14:paraId="26A1EA54" w14:textId="77777777" w:rsidR="00C337CF" w:rsidRPr="00C337CF" w:rsidRDefault="00C337CF" w:rsidP="00C337CF">
      <w:pPr>
        <w:rPr>
          <w:b/>
          <w:bCs/>
          <w:lang w:val="en-GB"/>
        </w:rPr>
      </w:pPr>
    </w:p>
    <w:p w14:paraId="3F8924CD" w14:textId="0B4C2FB8" w:rsidR="00C337CF" w:rsidRPr="00CB2664" w:rsidRDefault="00CB2664" w:rsidP="00C337CF">
      <w:pPr>
        <w:numPr>
          <w:ilvl w:val="2"/>
          <w:numId w:val="6"/>
        </w:numPr>
        <w:rPr>
          <w:lang w:val="en-GB"/>
        </w:rPr>
      </w:pPr>
      <w:r w:rsidRPr="00CB2664">
        <w:rPr>
          <w:lang w:val="en-GB"/>
        </w:rPr>
        <w:t>Is it discriminatory to not prioritise a patient who needs a tr</w:t>
      </w:r>
      <w:r>
        <w:rPr>
          <w:lang w:val="en-GB"/>
        </w:rPr>
        <w:t>anslator</w:t>
      </w:r>
      <w:r w:rsidR="00C337CF" w:rsidRPr="00CB2664">
        <w:rPr>
          <w:lang w:val="en-GB"/>
        </w:rPr>
        <w:t xml:space="preserve">? </w:t>
      </w:r>
    </w:p>
    <w:p w14:paraId="0B559023" w14:textId="47156099" w:rsidR="00C337CF" w:rsidRPr="00CB2664" w:rsidRDefault="00CB2664" w:rsidP="00C337CF">
      <w:pPr>
        <w:numPr>
          <w:ilvl w:val="2"/>
          <w:numId w:val="6"/>
        </w:numPr>
      </w:pPr>
      <w:r w:rsidRPr="00CB2664">
        <w:rPr>
          <w:lang w:val="en-GB"/>
        </w:rPr>
        <w:lastRenderedPageBreak/>
        <w:t xml:space="preserve">Is it </w:t>
      </w:r>
      <w:r>
        <w:rPr>
          <w:lang w:val="en-GB"/>
        </w:rPr>
        <w:t>racism</w:t>
      </w:r>
      <w:r w:rsidRPr="00CB2664">
        <w:rPr>
          <w:lang w:val="en-GB"/>
        </w:rPr>
        <w:t xml:space="preserve"> to not prioritise a patient who needs a tr</w:t>
      </w:r>
      <w:r>
        <w:rPr>
          <w:lang w:val="en-GB"/>
        </w:rPr>
        <w:t>anslator</w:t>
      </w:r>
      <w:r w:rsidR="00C337CF" w:rsidRPr="00CB2664">
        <w:t xml:space="preserve">? </w:t>
      </w:r>
    </w:p>
    <w:p w14:paraId="24CD703A" w14:textId="77777777" w:rsidR="00C337CF" w:rsidRPr="00CB2664" w:rsidRDefault="00C337CF" w:rsidP="00267CBC"/>
    <w:p w14:paraId="78F91B29" w14:textId="61D7EC41" w:rsidR="00267CBC" w:rsidRPr="00213BCF" w:rsidRDefault="00CB2664" w:rsidP="00267CBC">
      <w:pPr>
        <w:rPr>
          <w:b/>
          <w:iCs/>
        </w:rPr>
      </w:pPr>
      <w:r w:rsidRPr="00213BCF">
        <w:rPr>
          <w:b/>
          <w:iCs/>
        </w:rPr>
        <w:t>Case</w:t>
      </w:r>
      <w:r w:rsidR="00267CBC" w:rsidRPr="00213BCF">
        <w:rPr>
          <w:b/>
          <w:iCs/>
        </w:rPr>
        <w:t xml:space="preserve"> 2</w:t>
      </w:r>
    </w:p>
    <w:p w14:paraId="0793EB7C" w14:textId="156421A0" w:rsidR="00267CBC" w:rsidRPr="00213BCF" w:rsidRDefault="00CB2664" w:rsidP="00267CBC">
      <w:r w:rsidRPr="00213BCF">
        <w:t>Part</w:t>
      </w:r>
      <w:r w:rsidR="00267CBC" w:rsidRPr="00213BCF">
        <w:t xml:space="preserve"> 1</w:t>
      </w:r>
    </w:p>
    <w:p w14:paraId="50BDA3A0" w14:textId="28D5D3B9" w:rsidR="00267CBC" w:rsidRPr="00CB2664" w:rsidRDefault="00CB2664" w:rsidP="00267CBC">
      <w:r w:rsidRPr="00CB2664">
        <w:t>A Swedish Doctor</w:t>
      </w:r>
      <w:r w:rsidR="00267CBC" w:rsidRPr="00CB2664">
        <w:t xml:space="preserve">, Omar, </w:t>
      </w:r>
      <w:r w:rsidRPr="00CB2664">
        <w:t xml:space="preserve">sees that he has a patient who might have hemorrhoids and that may require </w:t>
      </w:r>
      <w:r>
        <w:t>an operation</w:t>
      </w:r>
      <w:r w:rsidR="00267CBC" w:rsidRPr="00CB2664">
        <w:t xml:space="preserve">. </w:t>
      </w:r>
      <w:r w:rsidRPr="00CB2664">
        <w:t xml:space="preserve">Today patients are coming for an initial investigation to decide whether or not to operate. </w:t>
      </w:r>
      <w:r w:rsidR="00267CBC" w:rsidRPr="00CB2664">
        <w:t xml:space="preserve">Omar </w:t>
      </w:r>
      <w:r w:rsidRPr="00CB2664">
        <w:t>is used to doing</w:t>
      </w:r>
      <w:r w:rsidR="00267CBC" w:rsidRPr="00CB2664">
        <w:t xml:space="preserve"> </w:t>
      </w:r>
      <w:r w:rsidRPr="00CB2664">
        <w:t>hemorrhoid</w:t>
      </w:r>
      <w:r>
        <w:t xml:space="preserve"> </w:t>
      </w:r>
      <w:r w:rsidR="00267CBC" w:rsidRPr="00CB2664">
        <w:t>operation</w:t>
      </w:r>
      <w:r w:rsidRPr="00CB2664">
        <w:t>s</w:t>
      </w:r>
      <w:r w:rsidR="00267CBC" w:rsidRPr="00CB2664">
        <w:t xml:space="preserve">. </w:t>
      </w:r>
    </w:p>
    <w:p w14:paraId="4CB9258B" w14:textId="77777777" w:rsidR="00D31B00" w:rsidRPr="00CB2664" w:rsidRDefault="00D31B00" w:rsidP="00267CBC"/>
    <w:p w14:paraId="163B1814" w14:textId="2843E87D" w:rsidR="00267CBC" w:rsidRPr="00CB2664" w:rsidRDefault="00267CBC" w:rsidP="00267CBC">
      <w:r w:rsidRPr="00CB2664">
        <w:t xml:space="preserve">Omar </w:t>
      </w:r>
      <w:r w:rsidR="00CB2664" w:rsidRPr="00CB2664">
        <w:t xml:space="preserve">goes to reception and calls </w:t>
      </w:r>
      <w:r w:rsidR="00CB2664">
        <w:t>the patient.</w:t>
      </w:r>
    </w:p>
    <w:p w14:paraId="008264C7" w14:textId="77777777" w:rsidR="00D31B00" w:rsidRPr="00CB2664" w:rsidRDefault="00D31B00" w:rsidP="00267CBC"/>
    <w:p w14:paraId="741780C4" w14:textId="387CA8B3" w:rsidR="00267CBC" w:rsidRDefault="00CB2664" w:rsidP="00267CBC">
      <w:r w:rsidRPr="00D059A6">
        <w:t>“</w:t>
      </w:r>
      <w:r w:rsidR="00267CBC" w:rsidRPr="00D059A6">
        <w:t xml:space="preserve">Tobias </w:t>
      </w:r>
      <w:proofErr w:type="spellStart"/>
      <w:r w:rsidR="00267CBC" w:rsidRPr="00D059A6">
        <w:t>Lindegren</w:t>
      </w:r>
      <w:proofErr w:type="spellEnd"/>
      <w:r w:rsidR="007B2C2B">
        <w:t>!</w:t>
      </w:r>
      <w:r w:rsidR="00267CBC" w:rsidRPr="00D059A6">
        <w:t xml:space="preserve">” </w:t>
      </w:r>
      <w:r w:rsidRPr="00D059A6">
        <w:t>calls</w:t>
      </w:r>
      <w:r w:rsidR="00267CBC" w:rsidRPr="00D059A6">
        <w:t xml:space="preserve"> Omar </w:t>
      </w:r>
      <w:r w:rsidRPr="00D059A6">
        <w:t>and waits for an answer</w:t>
      </w:r>
      <w:r w:rsidR="00267CBC" w:rsidRPr="00D059A6">
        <w:t>.</w:t>
      </w:r>
    </w:p>
    <w:p w14:paraId="541FA929" w14:textId="5DA96FF2" w:rsidR="00D059A6" w:rsidRDefault="00D059A6" w:rsidP="00267CBC"/>
    <w:p w14:paraId="48387FE3" w14:textId="513A6C10" w:rsidR="00D059A6" w:rsidRDefault="00D059A6" w:rsidP="00267CBC">
      <w:r>
        <w:t xml:space="preserve">No-one answers. </w:t>
      </w:r>
    </w:p>
    <w:p w14:paraId="49508205" w14:textId="1EF92C95" w:rsidR="00D059A6" w:rsidRDefault="00D059A6" w:rsidP="00267CBC">
      <w:r w:rsidRPr="00CB2664">
        <w:t>“</w:t>
      </w:r>
      <w:r>
        <w:t>Strange, I saw that the patient had registered himself.” Omar thinks to himself “Perhaps he’s at the toilet.”</w:t>
      </w:r>
    </w:p>
    <w:p w14:paraId="583020FA" w14:textId="496DF049" w:rsidR="00D059A6" w:rsidRDefault="00D059A6" w:rsidP="00267CBC"/>
    <w:p w14:paraId="19A7F5B7" w14:textId="785D6935" w:rsidR="00D059A6" w:rsidRPr="00D059A6" w:rsidRDefault="00D059A6" w:rsidP="00267CBC">
      <w:r>
        <w:t xml:space="preserve">Tobias </w:t>
      </w:r>
      <w:proofErr w:type="spellStart"/>
      <w:r>
        <w:t>Lindegren</w:t>
      </w:r>
      <w:proofErr w:type="spellEnd"/>
      <w:r>
        <w:t xml:space="preserve"> is sitting in the waiting room and sees Omar arrive and call for him. He doesn’t answer Omar and after Omar has left the waiting room, Tobias goes to the nurse, </w:t>
      </w:r>
      <w:proofErr w:type="spellStart"/>
      <w:r>
        <w:t>Stina</w:t>
      </w:r>
      <w:proofErr w:type="spellEnd"/>
      <w:r>
        <w:t xml:space="preserve"> who is sitting in reception and says “I don’t want to be treated by a black-skull*. Have they taken over Sweden now? I want a Swedish doctor who can pronounce my name properly.”</w:t>
      </w:r>
    </w:p>
    <w:p w14:paraId="5D25D777" w14:textId="6598C475" w:rsidR="00267CBC" w:rsidRDefault="00267CBC" w:rsidP="00267CBC">
      <w:pPr>
        <w:rPr>
          <w:b/>
          <w:bCs/>
        </w:rPr>
      </w:pPr>
    </w:p>
    <w:p w14:paraId="30B5B4C4" w14:textId="75E4A90B" w:rsidR="00D059A6" w:rsidRDefault="00D059A6" w:rsidP="00267CBC">
      <w:r>
        <w:rPr>
          <w:b/>
          <w:bCs/>
        </w:rPr>
        <w:t>*</w:t>
      </w:r>
      <w:proofErr w:type="spellStart"/>
      <w:r>
        <w:t>svartskalle</w:t>
      </w:r>
      <w:proofErr w:type="spellEnd"/>
      <w:r>
        <w:t xml:space="preserve"> in Swedish</w:t>
      </w:r>
    </w:p>
    <w:p w14:paraId="6035F3E5" w14:textId="10DA7D6C" w:rsidR="00D17D1A" w:rsidRDefault="00D17D1A" w:rsidP="00267CBC"/>
    <w:p w14:paraId="0D4EDC8A" w14:textId="7B241C96" w:rsidR="00D17D1A" w:rsidRPr="00D17D1A" w:rsidRDefault="00D17D1A" w:rsidP="00D17D1A">
      <w:pPr>
        <w:rPr>
          <w:b/>
          <w:bCs/>
          <w:lang w:val="sv-SE"/>
        </w:rPr>
      </w:pPr>
      <w:r w:rsidRPr="00D17D1A">
        <w:rPr>
          <w:b/>
          <w:bCs/>
          <w:lang w:val="sv-SE"/>
        </w:rPr>
        <w:t>Student questions:</w:t>
      </w:r>
    </w:p>
    <w:p w14:paraId="0048C282" w14:textId="500D863C" w:rsidR="00D17D1A" w:rsidRPr="00D17D1A" w:rsidRDefault="00D17D1A" w:rsidP="009C23CD">
      <w:pPr>
        <w:numPr>
          <w:ilvl w:val="0"/>
          <w:numId w:val="7"/>
        </w:numPr>
      </w:pPr>
      <w:r w:rsidRPr="00D17D1A">
        <w:t xml:space="preserve">What is meant by a </w:t>
      </w:r>
      <w:r>
        <w:t>‘</w:t>
      </w:r>
      <w:r w:rsidRPr="00D17D1A">
        <w:t>Swedish doctor’? What word would you usually use to describe a person who is white</w:t>
      </w:r>
      <w:r>
        <w:t xml:space="preserve">? </w:t>
      </w:r>
      <w:r>
        <w:br/>
      </w:r>
    </w:p>
    <w:p w14:paraId="025AAC61" w14:textId="5C4664A7" w:rsidR="00D17D1A" w:rsidRPr="00D17D1A" w:rsidRDefault="00D17D1A" w:rsidP="00D17D1A">
      <w:pPr>
        <w:numPr>
          <w:ilvl w:val="0"/>
          <w:numId w:val="7"/>
        </w:numPr>
      </w:pPr>
      <w:r w:rsidRPr="00D17D1A">
        <w:t xml:space="preserve">What would you have done in </w:t>
      </w:r>
      <w:proofErr w:type="spellStart"/>
      <w:r w:rsidRPr="00D17D1A">
        <w:t>Stina’s</w:t>
      </w:r>
      <w:proofErr w:type="spellEnd"/>
      <w:r w:rsidRPr="00D17D1A">
        <w:t xml:space="preserve"> pl</w:t>
      </w:r>
      <w:r>
        <w:t>ace</w:t>
      </w:r>
      <w:r w:rsidRPr="00D17D1A">
        <w:t>?</w:t>
      </w:r>
    </w:p>
    <w:p w14:paraId="6B93ACBA" w14:textId="77777777" w:rsidR="00D17D1A" w:rsidRPr="00D17D1A" w:rsidRDefault="00D17D1A" w:rsidP="00D17D1A"/>
    <w:p w14:paraId="1B563939" w14:textId="1A86463E" w:rsidR="00D17D1A" w:rsidRPr="00D17D1A" w:rsidRDefault="00D17D1A" w:rsidP="00D17D1A">
      <w:pPr>
        <w:numPr>
          <w:ilvl w:val="0"/>
          <w:numId w:val="7"/>
        </w:numPr>
        <w:rPr>
          <w:lang w:val="sv-SE"/>
        </w:rPr>
      </w:pPr>
      <w:r w:rsidRPr="00D17D1A">
        <w:t xml:space="preserve">Have you seen anything similar? </w:t>
      </w:r>
      <w:r>
        <w:rPr>
          <w:lang w:val="sv-SE"/>
        </w:rPr>
        <w:t>If so, what happened</w:t>
      </w:r>
      <w:r w:rsidRPr="00D17D1A">
        <w:rPr>
          <w:lang w:val="sv-SE"/>
        </w:rPr>
        <w:t>?</w:t>
      </w:r>
    </w:p>
    <w:p w14:paraId="290A5AEC" w14:textId="77777777" w:rsidR="00D17D1A" w:rsidRPr="00D17D1A" w:rsidRDefault="00D17D1A" w:rsidP="00267CBC">
      <w:pPr>
        <w:rPr>
          <w:lang w:val="sv-SE"/>
        </w:rPr>
      </w:pPr>
    </w:p>
    <w:p w14:paraId="0738957E" w14:textId="56AF2921" w:rsidR="00267CBC" w:rsidRPr="00D059A6" w:rsidRDefault="00D17D1A" w:rsidP="00267CBC">
      <w:r>
        <w:t>Part</w:t>
      </w:r>
      <w:r w:rsidR="00267CBC" w:rsidRPr="00D059A6">
        <w:t xml:space="preserve"> 2</w:t>
      </w:r>
    </w:p>
    <w:p w14:paraId="20CBB62D" w14:textId="1AB73CF8" w:rsidR="00267CBC" w:rsidRPr="00D17D1A" w:rsidRDefault="00D17D1A" w:rsidP="00267CBC">
      <w:r w:rsidRPr="00213BCF">
        <w:t>The nurse</w:t>
      </w:r>
      <w:r w:rsidR="00267CBC" w:rsidRPr="00213BCF">
        <w:t xml:space="preserve">, </w:t>
      </w:r>
      <w:proofErr w:type="spellStart"/>
      <w:r w:rsidR="00267CBC" w:rsidRPr="00213BCF">
        <w:t>Stina</w:t>
      </w:r>
      <w:proofErr w:type="spellEnd"/>
      <w:r w:rsidRPr="00213BCF">
        <w:t>, sighs</w:t>
      </w:r>
      <w:r w:rsidR="00267CBC" w:rsidRPr="00213BCF">
        <w:t xml:space="preserve">. </w:t>
      </w:r>
      <w:r w:rsidRPr="00D17D1A">
        <w:t>She sometimes has</w:t>
      </w:r>
      <w:r w:rsidR="00267CBC" w:rsidRPr="00D17D1A">
        <w:t xml:space="preserve"> patient</w:t>
      </w:r>
      <w:r w:rsidRPr="00D17D1A">
        <w:t xml:space="preserve">s who want ‘A Swedish doctor’.  Then she usually books </w:t>
      </w:r>
      <w:r w:rsidR="003D2990" w:rsidRPr="00D17D1A">
        <w:t>th</w:t>
      </w:r>
      <w:r w:rsidR="003D2990">
        <w:t>ose</w:t>
      </w:r>
      <w:r w:rsidR="003D2990" w:rsidRPr="00D17D1A">
        <w:t xml:space="preserve"> </w:t>
      </w:r>
      <w:r w:rsidRPr="00D17D1A">
        <w:t>patients with a Swedish doctor</w:t>
      </w:r>
      <w:r w:rsidR="00267CBC" w:rsidRPr="00D17D1A">
        <w:t xml:space="preserve">. </w:t>
      </w:r>
      <w:proofErr w:type="spellStart"/>
      <w:r w:rsidRPr="00D17D1A">
        <w:t>Stina</w:t>
      </w:r>
      <w:proofErr w:type="spellEnd"/>
      <w:r w:rsidRPr="00D17D1A">
        <w:t xml:space="preserve"> cannot bear the fuss!</w:t>
      </w:r>
    </w:p>
    <w:p w14:paraId="385615B8" w14:textId="77777777" w:rsidR="00D31B00" w:rsidRPr="00D17D1A" w:rsidRDefault="00D31B00" w:rsidP="00267CBC"/>
    <w:p w14:paraId="69D6A832" w14:textId="162BE7A7" w:rsidR="00D31B00" w:rsidRPr="00D17D1A" w:rsidRDefault="00267CBC" w:rsidP="00267CBC">
      <w:r w:rsidRPr="00D17D1A">
        <w:t xml:space="preserve">Tobias </w:t>
      </w:r>
      <w:r w:rsidR="00D17D1A" w:rsidRPr="00D17D1A">
        <w:t>is given a time with ‘A Swedish doctor’</w:t>
      </w:r>
      <w:r w:rsidR="00D17D1A">
        <w:t xml:space="preserve">, </w:t>
      </w:r>
      <w:r w:rsidRPr="00D17D1A">
        <w:t xml:space="preserve">Jonas. </w:t>
      </w:r>
      <w:proofErr w:type="spellStart"/>
      <w:r w:rsidR="00D17D1A" w:rsidRPr="00D17D1A">
        <w:t>Stina</w:t>
      </w:r>
      <w:proofErr w:type="spellEnd"/>
      <w:r w:rsidR="00D17D1A" w:rsidRPr="00D17D1A">
        <w:t xml:space="preserve"> writes up what has happened in the patient’s notes. </w:t>
      </w:r>
      <w:r w:rsidR="00D17D1A" w:rsidRPr="00213BCF">
        <w:t xml:space="preserve">She tells Omar what has happened. </w:t>
      </w:r>
      <w:r w:rsidR="00D17D1A" w:rsidRPr="00D17D1A">
        <w:t xml:space="preserve">It is not the first time that Omar has had this experience. </w:t>
      </w:r>
    </w:p>
    <w:p w14:paraId="2D62B6C1" w14:textId="77777777" w:rsidR="00D17D1A" w:rsidRPr="00D17D1A" w:rsidRDefault="00D17D1A" w:rsidP="00267CBC"/>
    <w:p w14:paraId="46CD7B3C" w14:textId="104BF04D" w:rsidR="00267CBC" w:rsidRPr="00D17D1A" w:rsidRDefault="00D17D1A" w:rsidP="00267CBC">
      <w:r>
        <w:t>“</w:t>
      </w:r>
      <w:r w:rsidRPr="00D17D1A">
        <w:t>It’s not possible to talk about this kind of thing … best just to keep working</w:t>
      </w:r>
      <w:r w:rsidR="00267CBC" w:rsidRPr="00D17D1A">
        <w:t>”</w:t>
      </w:r>
      <w:r w:rsidRPr="00D17D1A">
        <w:t xml:space="preserve"> thinks</w:t>
      </w:r>
      <w:r w:rsidR="00267CBC" w:rsidRPr="00D17D1A">
        <w:t xml:space="preserve"> Omar </w:t>
      </w:r>
      <w:r>
        <w:t>to himself</w:t>
      </w:r>
      <w:r w:rsidR="00267CBC" w:rsidRPr="00D17D1A">
        <w:t xml:space="preserve">. </w:t>
      </w:r>
    </w:p>
    <w:p w14:paraId="66F81FA6" w14:textId="77777777" w:rsidR="00D31B00" w:rsidRPr="00D17D1A" w:rsidRDefault="00D31B00" w:rsidP="00267CBC"/>
    <w:p w14:paraId="61BC810C" w14:textId="630C2051" w:rsidR="00D31B00" w:rsidRPr="00D17D1A" w:rsidRDefault="00267CBC" w:rsidP="00267CBC">
      <w:r w:rsidRPr="00D17D1A">
        <w:t xml:space="preserve">Jonas </w:t>
      </w:r>
      <w:r w:rsidR="00D17D1A" w:rsidRPr="00D17D1A">
        <w:t>meets the patient</w:t>
      </w:r>
      <w:r w:rsidRPr="00D17D1A">
        <w:t xml:space="preserve"> Tobias.</w:t>
      </w:r>
      <w:r w:rsidR="00D17D1A" w:rsidRPr="00D17D1A">
        <w:t xml:space="preserve"> After an investigation, Jonas decides that</w:t>
      </w:r>
      <w:r w:rsidRPr="00D17D1A">
        <w:t xml:space="preserve"> Tobias </w:t>
      </w:r>
      <w:r w:rsidR="00D17D1A" w:rsidRPr="00D17D1A">
        <w:t>needs an</w:t>
      </w:r>
      <w:r w:rsidRPr="00D17D1A">
        <w:t xml:space="preserve"> operation. H</w:t>
      </w:r>
      <w:r w:rsidR="00D17D1A" w:rsidRPr="00D17D1A">
        <w:t xml:space="preserve">e tries to persuade </w:t>
      </w:r>
      <w:r w:rsidRPr="00D17D1A">
        <w:t xml:space="preserve">Tobias </w:t>
      </w:r>
      <w:r w:rsidR="00D17D1A" w:rsidRPr="00D17D1A">
        <w:t>that</w:t>
      </w:r>
      <w:r w:rsidRPr="00D17D1A">
        <w:t xml:space="preserve"> Omar </w:t>
      </w:r>
      <w:r w:rsidR="00D17D1A" w:rsidRPr="00D17D1A">
        <w:t xml:space="preserve">is a good doctor and the best </w:t>
      </w:r>
      <w:r w:rsidR="00D17D1A">
        <w:t xml:space="preserve">person to undertake the </w:t>
      </w:r>
      <w:r w:rsidR="00D17D1A" w:rsidRPr="00CB2664">
        <w:t>hemorrhoid</w:t>
      </w:r>
      <w:r w:rsidR="00D17D1A">
        <w:t xml:space="preserve"> </w:t>
      </w:r>
      <w:r w:rsidRPr="00D17D1A">
        <w:t xml:space="preserve">operation. </w:t>
      </w:r>
    </w:p>
    <w:p w14:paraId="459C126E" w14:textId="77777777" w:rsidR="00D31B00" w:rsidRPr="00D17D1A" w:rsidRDefault="00D31B00" w:rsidP="00267CBC"/>
    <w:p w14:paraId="53FD7AA5" w14:textId="39670706" w:rsidR="00267CBC" w:rsidRPr="00D17D1A" w:rsidRDefault="00D17D1A" w:rsidP="00267CBC">
      <w:r w:rsidRPr="00D17D1A">
        <w:t xml:space="preserve">After a long </w:t>
      </w:r>
      <w:r w:rsidR="00506566" w:rsidRPr="00D17D1A">
        <w:t>discussion</w:t>
      </w:r>
      <w:r w:rsidRPr="00D17D1A">
        <w:t>, Tobias says</w:t>
      </w:r>
      <w:r w:rsidR="00D31B00" w:rsidRPr="00D17D1A">
        <w:t>:</w:t>
      </w:r>
    </w:p>
    <w:p w14:paraId="3E570194" w14:textId="4B569B43" w:rsidR="00267CBC" w:rsidRPr="00D17D1A" w:rsidRDefault="00904C9A" w:rsidP="00267CBC">
      <w:r>
        <w:t>“</w:t>
      </w:r>
      <w:r w:rsidR="00267CBC" w:rsidRPr="00D17D1A">
        <w:t>O</w:t>
      </w:r>
      <w:r w:rsidR="00D17D1A">
        <w:t>K</w:t>
      </w:r>
      <w:r w:rsidR="00267CBC" w:rsidRPr="00D17D1A">
        <w:t xml:space="preserve"> </w:t>
      </w:r>
      <w:r w:rsidR="00D17D1A" w:rsidRPr="00D17D1A">
        <w:t xml:space="preserve">then, he can treat me, but you must be </w:t>
      </w:r>
      <w:r w:rsidR="00D17D1A">
        <w:t>there as well</w:t>
      </w:r>
      <w:r>
        <w:t>.</w:t>
      </w:r>
      <w:r w:rsidR="00267CBC" w:rsidRPr="00D17D1A">
        <w:t>”</w:t>
      </w:r>
    </w:p>
    <w:p w14:paraId="2AE46B5A" w14:textId="31BFD914" w:rsidR="00267CBC" w:rsidRPr="00904C9A" w:rsidRDefault="00506566" w:rsidP="00267CBC">
      <w:r>
        <w:t>“</w:t>
      </w:r>
      <w:r w:rsidR="00267CBC" w:rsidRPr="00904C9A">
        <w:t>O</w:t>
      </w:r>
      <w:r w:rsidR="00D17D1A" w:rsidRPr="00904C9A">
        <w:t>K</w:t>
      </w:r>
      <w:r>
        <w:t>,</w:t>
      </w:r>
      <w:r w:rsidR="00267CBC" w:rsidRPr="00904C9A">
        <w:t xml:space="preserve">” </w:t>
      </w:r>
      <w:r w:rsidR="00D17D1A" w:rsidRPr="00904C9A">
        <w:t>agrees</w:t>
      </w:r>
      <w:r w:rsidR="00267CBC" w:rsidRPr="00904C9A">
        <w:t xml:space="preserve"> Jonas.</w:t>
      </w:r>
    </w:p>
    <w:p w14:paraId="3AFC3BC5" w14:textId="77777777" w:rsidR="00D31B00" w:rsidRPr="00904C9A" w:rsidRDefault="00D31B00" w:rsidP="00267CBC"/>
    <w:p w14:paraId="7CD433BB" w14:textId="02AABE2E" w:rsidR="00267CBC" w:rsidRPr="00506566" w:rsidRDefault="00267CBC" w:rsidP="00267CBC">
      <w:r w:rsidRPr="00904C9A">
        <w:t xml:space="preserve">Omar </w:t>
      </w:r>
      <w:r w:rsidR="00904C9A" w:rsidRPr="00904C9A">
        <w:t>accepts this</w:t>
      </w:r>
      <w:r w:rsidRPr="00904C9A">
        <w:t xml:space="preserve">. </w:t>
      </w:r>
      <w:r w:rsidR="00904C9A" w:rsidRPr="00904C9A">
        <w:t xml:space="preserve">In the end both </w:t>
      </w:r>
      <w:r w:rsidRPr="00904C9A">
        <w:t xml:space="preserve">Omar </w:t>
      </w:r>
      <w:r w:rsidR="00904C9A">
        <w:t>and</w:t>
      </w:r>
      <w:r w:rsidRPr="00904C9A">
        <w:t xml:space="preserve"> Jonas</w:t>
      </w:r>
      <w:r w:rsidR="00904C9A">
        <w:t xml:space="preserve"> </w:t>
      </w:r>
      <w:r w:rsidR="006849A3">
        <w:t xml:space="preserve">perform </w:t>
      </w:r>
      <w:r w:rsidR="00904C9A">
        <w:t>Tobias’ operation</w:t>
      </w:r>
      <w:r w:rsidRPr="00904C9A">
        <w:t xml:space="preserve">. </w:t>
      </w:r>
      <w:r w:rsidR="00904C9A" w:rsidRPr="00904C9A">
        <w:t>After this incident</w:t>
      </w:r>
      <w:r w:rsidR="00506566">
        <w:t>,</w:t>
      </w:r>
      <w:r w:rsidRPr="00904C9A">
        <w:t xml:space="preserve"> Tobias </w:t>
      </w:r>
      <w:r w:rsidR="00904C9A" w:rsidRPr="00904C9A">
        <w:t xml:space="preserve">continues with </w:t>
      </w:r>
      <w:r w:rsidRPr="00904C9A">
        <w:t xml:space="preserve">Omar </w:t>
      </w:r>
      <w:r w:rsidR="00904C9A" w:rsidRPr="00904C9A">
        <w:t>as his doctor</w:t>
      </w:r>
      <w:r w:rsidRPr="00904C9A">
        <w:t xml:space="preserve">. </w:t>
      </w:r>
      <w:r w:rsidR="00904C9A" w:rsidRPr="00506566">
        <w:t>They become friends.</w:t>
      </w:r>
    </w:p>
    <w:p w14:paraId="5B7088AF" w14:textId="77777777" w:rsidR="00267CBC" w:rsidRPr="00506566" w:rsidRDefault="00267CBC" w:rsidP="00267CBC"/>
    <w:p w14:paraId="1244DCED" w14:textId="0D72121D" w:rsidR="00267CBC" w:rsidRPr="00506566" w:rsidRDefault="00267CBC" w:rsidP="00267CBC"/>
    <w:p w14:paraId="1A78D646" w14:textId="4F7833DF" w:rsidR="00FD54F7" w:rsidRPr="00506566" w:rsidRDefault="00904C9A" w:rsidP="00FF2801">
      <w:pPr>
        <w:keepNext/>
        <w:rPr>
          <w:b/>
          <w:bCs/>
        </w:rPr>
      </w:pPr>
      <w:r w:rsidRPr="00506566">
        <w:rPr>
          <w:b/>
          <w:bCs/>
        </w:rPr>
        <w:t>Student questions</w:t>
      </w:r>
      <w:r w:rsidR="007F6354" w:rsidRPr="00506566">
        <w:rPr>
          <w:b/>
          <w:bCs/>
        </w:rPr>
        <w:t>:</w:t>
      </w:r>
      <w:r w:rsidR="00FD54F7" w:rsidRPr="00506566">
        <w:rPr>
          <w:b/>
          <w:bCs/>
        </w:rPr>
        <w:br/>
      </w:r>
    </w:p>
    <w:p w14:paraId="28C0F906" w14:textId="14A66B89" w:rsidR="00FD54F7" w:rsidRPr="000167C2" w:rsidRDefault="00FD54F7" w:rsidP="00FD54F7">
      <w:pPr>
        <w:pStyle w:val="ListParagraph"/>
        <w:numPr>
          <w:ilvl w:val="0"/>
          <w:numId w:val="8"/>
        </w:numPr>
        <w:spacing w:after="240"/>
      </w:pPr>
      <w:r>
        <w:t>How has this case been handled</w:t>
      </w:r>
      <w:r w:rsidRPr="000167C2">
        <w:t xml:space="preserve">? </w:t>
      </w:r>
    </w:p>
    <w:p w14:paraId="0E1E1A7F" w14:textId="77777777" w:rsidR="00FD54F7" w:rsidRPr="000167C2" w:rsidRDefault="00FD54F7" w:rsidP="00FD54F7">
      <w:pPr>
        <w:pStyle w:val="ListParagraph"/>
        <w:spacing w:after="240"/>
      </w:pPr>
    </w:p>
    <w:p w14:paraId="33EB4045" w14:textId="087D0D79" w:rsidR="00FD54F7" w:rsidRPr="000167C2" w:rsidRDefault="00FD54F7" w:rsidP="00FD54F7">
      <w:pPr>
        <w:pStyle w:val="ListParagraph"/>
        <w:numPr>
          <w:ilvl w:val="1"/>
          <w:numId w:val="8"/>
        </w:numPr>
        <w:spacing w:after="240"/>
      </w:pPr>
      <w:r>
        <w:t>What is</w:t>
      </w:r>
      <w:r w:rsidRPr="000167C2">
        <w:t xml:space="preserve"> Tobias</w:t>
      </w:r>
      <w:r>
        <w:t>’ responsibility</w:t>
      </w:r>
      <w:r w:rsidRPr="000167C2">
        <w:t xml:space="preserve">? </w:t>
      </w:r>
    </w:p>
    <w:p w14:paraId="630D7181" w14:textId="6B4E9425" w:rsidR="00FD54F7" w:rsidRPr="000167C2" w:rsidRDefault="00FD54F7" w:rsidP="00FD54F7">
      <w:pPr>
        <w:pStyle w:val="ListParagraph"/>
        <w:numPr>
          <w:ilvl w:val="1"/>
          <w:numId w:val="8"/>
        </w:numPr>
        <w:spacing w:after="240"/>
      </w:pPr>
      <w:r>
        <w:t>What is</w:t>
      </w:r>
      <w:r w:rsidRPr="000167C2">
        <w:t xml:space="preserve"> </w:t>
      </w:r>
      <w:proofErr w:type="spellStart"/>
      <w:r w:rsidRPr="000167C2">
        <w:t>Stina</w:t>
      </w:r>
      <w:r w:rsidR="008508B6">
        <w:t>’</w:t>
      </w:r>
      <w:r w:rsidRPr="000167C2">
        <w:t>s</w:t>
      </w:r>
      <w:proofErr w:type="spellEnd"/>
      <w:r>
        <w:t xml:space="preserve"> </w:t>
      </w:r>
      <w:proofErr w:type="spellStart"/>
      <w:r>
        <w:t>responsibilty</w:t>
      </w:r>
      <w:proofErr w:type="spellEnd"/>
      <w:r w:rsidRPr="000167C2">
        <w:t>?</w:t>
      </w:r>
    </w:p>
    <w:p w14:paraId="15C844EC" w14:textId="4BD164A9" w:rsidR="00FD54F7" w:rsidRPr="000167C2" w:rsidRDefault="00FD54F7" w:rsidP="00FD54F7">
      <w:pPr>
        <w:pStyle w:val="ListParagraph"/>
        <w:numPr>
          <w:ilvl w:val="1"/>
          <w:numId w:val="8"/>
        </w:numPr>
        <w:spacing w:after="240"/>
      </w:pPr>
      <w:r>
        <w:t>What is</w:t>
      </w:r>
      <w:r w:rsidRPr="000167C2">
        <w:t xml:space="preserve"> Omar</w:t>
      </w:r>
      <w:r>
        <w:t>’</w:t>
      </w:r>
      <w:r w:rsidRPr="000167C2">
        <w:t xml:space="preserve">s </w:t>
      </w:r>
      <w:r>
        <w:t>responsibility</w:t>
      </w:r>
      <w:r w:rsidRPr="000167C2">
        <w:t>?</w:t>
      </w:r>
    </w:p>
    <w:p w14:paraId="3F08CA28" w14:textId="77777777" w:rsidR="00FD54F7" w:rsidRPr="000167C2" w:rsidRDefault="00FD54F7" w:rsidP="00FD54F7">
      <w:pPr>
        <w:pStyle w:val="ListParagraph"/>
      </w:pPr>
    </w:p>
    <w:p w14:paraId="4F4031C1" w14:textId="222C4831" w:rsidR="00FD54F7" w:rsidRPr="00FD54F7" w:rsidRDefault="00FD54F7" w:rsidP="00FD54F7">
      <w:pPr>
        <w:pStyle w:val="ListParagraph"/>
        <w:numPr>
          <w:ilvl w:val="0"/>
          <w:numId w:val="8"/>
        </w:numPr>
        <w:spacing w:after="240"/>
        <w:rPr>
          <w:lang w:val="en-US"/>
        </w:rPr>
      </w:pPr>
      <w:r w:rsidRPr="00FD54F7">
        <w:rPr>
          <w:lang w:val="en-US"/>
        </w:rPr>
        <w:t>How can we address racism in healthcare?</w:t>
      </w:r>
    </w:p>
    <w:p w14:paraId="6CC18F0E" w14:textId="77777777" w:rsidR="00FD54F7" w:rsidRPr="00FD54F7" w:rsidRDefault="00FD54F7" w:rsidP="00FD54F7">
      <w:pPr>
        <w:pStyle w:val="ListParagraph"/>
        <w:rPr>
          <w:lang w:val="en-US"/>
        </w:rPr>
      </w:pPr>
    </w:p>
    <w:p w14:paraId="5899F309" w14:textId="16FA445D" w:rsidR="00FD54F7" w:rsidRPr="00FD54F7" w:rsidRDefault="00FD54F7" w:rsidP="00FD54F7">
      <w:pPr>
        <w:pStyle w:val="ListParagraph"/>
        <w:numPr>
          <w:ilvl w:val="1"/>
          <w:numId w:val="8"/>
        </w:numPr>
        <w:spacing w:after="240"/>
        <w:rPr>
          <w:lang w:val="en-US"/>
        </w:rPr>
      </w:pPr>
      <w:r w:rsidRPr="00FD54F7">
        <w:rPr>
          <w:lang w:val="en-US"/>
        </w:rPr>
        <w:t xml:space="preserve">Is your opinion influenced by the fact that Omar </w:t>
      </w:r>
      <w:r>
        <w:rPr>
          <w:lang w:val="en-US"/>
        </w:rPr>
        <w:t>and</w:t>
      </w:r>
      <w:r w:rsidRPr="00FD54F7">
        <w:rPr>
          <w:lang w:val="en-US"/>
        </w:rPr>
        <w:t xml:space="preserve"> Tobias </w:t>
      </w:r>
      <w:r>
        <w:rPr>
          <w:lang w:val="en-US"/>
        </w:rPr>
        <w:t>became friends</w:t>
      </w:r>
      <w:r w:rsidRPr="00FD54F7">
        <w:rPr>
          <w:lang w:val="en-US"/>
        </w:rPr>
        <w:t>?</w:t>
      </w:r>
    </w:p>
    <w:p w14:paraId="250D904A" w14:textId="057F8B28" w:rsidR="00FD54F7" w:rsidRPr="00FD54F7" w:rsidRDefault="00FD54F7" w:rsidP="00FD54F7">
      <w:pPr>
        <w:pStyle w:val="ListParagraph"/>
        <w:numPr>
          <w:ilvl w:val="1"/>
          <w:numId w:val="8"/>
        </w:numPr>
        <w:spacing w:after="240"/>
        <w:rPr>
          <w:lang w:val="en-US"/>
        </w:rPr>
      </w:pPr>
      <w:r w:rsidRPr="00FD54F7">
        <w:rPr>
          <w:lang w:val="en-US"/>
        </w:rPr>
        <w:t>Is it possible to be friends with patients that express themselve</w:t>
      </w:r>
      <w:r>
        <w:rPr>
          <w:lang w:val="en-US"/>
        </w:rPr>
        <w:t>s as racists</w:t>
      </w:r>
      <w:r w:rsidRPr="00FD54F7">
        <w:rPr>
          <w:lang w:val="en-US"/>
        </w:rPr>
        <w:t xml:space="preserve">? </w:t>
      </w:r>
    </w:p>
    <w:p w14:paraId="14652F91" w14:textId="77777777" w:rsidR="00FD54F7" w:rsidRPr="00FD54F7" w:rsidRDefault="00FD54F7" w:rsidP="00FD54F7">
      <w:pPr>
        <w:pStyle w:val="ListParagraph"/>
        <w:spacing w:after="240"/>
        <w:ind w:left="1440"/>
        <w:rPr>
          <w:lang w:val="en-US"/>
        </w:rPr>
      </w:pPr>
    </w:p>
    <w:p w14:paraId="577685D5" w14:textId="138AA05F" w:rsidR="00267CBC" w:rsidRPr="00FD54F7" w:rsidRDefault="007F6354" w:rsidP="00267CBC">
      <w:r w:rsidRPr="00FD54F7">
        <w:rPr>
          <w:b/>
          <w:bCs/>
        </w:rPr>
        <w:t xml:space="preserve"> </w:t>
      </w:r>
    </w:p>
    <w:p w14:paraId="3D888D5A" w14:textId="446298FD" w:rsidR="00267CBC" w:rsidRPr="00213BCF" w:rsidRDefault="00C337CF" w:rsidP="003E5365">
      <w:pPr>
        <w:pageBreakBefore/>
      </w:pPr>
      <w:r w:rsidRPr="00213BCF">
        <w:lastRenderedPageBreak/>
        <w:t xml:space="preserve">Appendix </w:t>
      </w:r>
      <w:r w:rsidR="00A70E3B" w:rsidRPr="00213BCF">
        <w:t>3</w:t>
      </w:r>
    </w:p>
    <w:p w14:paraId="2F769561" w14:textId="0B0C5488" w:rsidR="005E0131" w:rsidRPr="002B3C3C" w:rsidRDefault="005E0131" w:rsidP="005E0131">
      <w:r w:rsidRPr="002B3C3C">
        <w:t>Refle</w:t>
      </w:r>
      <w:r w:rsidR="007868AB" w:rsidRPr="002B3C3C">
        <w:t>c</w:t>
      </w:r>
      <w:r w:rsidRPr="002B3C3C">
        <w:t>tion</w:t>
      </w:r>
      <w:r w:rsidR="00FD54F7" w:rsidRPr="002B3C3C">
        <w:t xml:space="preserve"> questions for </w:t>
      </w:r>
      <w:r w:rsidRPr="002B3C3C">
        <w:t>student</w:t>
      </w:r>
      <w:r w:rsidR="00FD54F7" w:rsidRPr="002B3C3C">
        <w:t>s</w:t>
      </w:r>
      <w:r w:rsidR="007868AB" w:rsidRPr="002B3C3C">
        <w:t xml:space="preserve"> after</w:t>
      </w:r>
      <w:r w:rsidR="002B3C3C" w:rsidRPr="002B3C3C">
        <w:t xml:space="preserve"> experiencing the educational intervention</w:t>
      </w:r>
      <w:r w:rsidRPr="002B3C3C">
        <w:t xml:space="preserve"> </w:t>
      </w:r>
    </w:p>
    <w:p w14:paraId="204C7022" w14:textId="77777777" w:rsidR="005E0131" w:rsidRPr="007868AB" w:rsidRDefault="005E0131" w:rsidP="00BA7A81"/>
    <w:p w14:paraId="2E3CF93D" w14:textId="7432697B" w:rsidR="00C337CF" w:rsidRPr="007868AB" w:rsidRDefault="00C337CF" w:rsidP="00BA7A81"/>
    <w:p w14:paraId="4E44C3BA" w14:textId="3234EC3C" w:rsidR="00C337CF" w:rsidRPr="00FD54F7" w:rsidRDefault="00FD54F7" w:rsidP="00FD54F7">
      <w:pPr>
        <w:numPr>
          <w:ilvl w:val="0"/>
          <w:numId w:val="4"/>
        </w:numPr>
      </w:pPr>
      <w:r w:rsidRPr="00FD54F7">
        <w:t xml:space="preserve">Have you ever discussed racism in care at your workplace with your colleagues and / or with your </w:t>
      </w:r>
      <w:r>
        <w:t xml:space="preserve">patients? </w:t>
      </w:r>
      <w:r w:rsidRPr="00FD54F7">
        <w:t xml:space="preserve">If not, why do you think that racism is not </w:t>
      </w:r>
      <w:r w:rsidR="005A2101" w:rsidRPr="00FD54F7">
        <w:t>discussed</w:t>
      </w:r>
      <w:r>
        <w:t xml:space="preserve">? </w:t>
      </w:r>
      <w:r w:rsidRPr="00FD54F7">
        <w:t>If yes, can you briefly describe how these discussions took place?</w:t>
      </w:r>
      <w:r>
        <w:t xml:space="preserve"> </w:t>
      </w:r>
    </w:p>
    <w:p w14:paraId="3F158B17" w14:textId="77777777" w:rsidR="00C337CF" w:rsidRPr="00FD54F7" w:rsidRDefault="00C337CF" w:rsidP="00C337CF"/>
    <w:p w14:paraId="72CBD740" w14:textId="6395BD04" w:rsidR="00C337CF" w:rsidRPr="00C337CF" w:rsidRDefault="00FD54F7" w:rsidP="00FD54F7">
      <w:pPr>
        <w:numPr>
          <w:ilvl w:val="0"/>
          <w:numId w:val="4"/>
        </w:numPr>
        <w:rPr>
          <w:lang w:val="en-GB"/>
        </w:rPr>
      </w:pPr>
      <w:r w:rsidRPr="00FD54F7">
        <w:t xml:space="preserve">What do you think is the most interesting or surprising about the seminar </w:t>
      </w:r>
      <w:r w:rsidR="005A2101" w:rsidRPr="00FD54F7">
        <w:t>discussion</w:t>
      </w:r>
      <w:r w:rsidRPr="00FD54F7">
        <w:t xml:space="preserve"> today</w:t>
      </w:r>
      <w:r>
        <w:t>?</w:t>
      </w:r>
    </w:p>
    <w:p w14:paraId="110DB84D" w14:textId="77777777" w:rsidR="00C337CF" w:rsidRPr="00C337CF" w:rsidRDefault="00C337CF" w:rsidP="00C337CF">
      <w:pPr>
        <w:rPr>
          <w:lang w:val="en-GB"/>
        </w:rPr>
      </w:pPr>
    </w:p>
    <w:p w14:paraId="5858714B" w14:textId="3A4984A7" w:rsidR="00C337CF" w:rsidRPr="003E5365" w:rsidRDefault="00FD54F7" w:rsidP="0050213F">
      <w:pPr>
        <w:numPr>
          <w:ilvl w:val="0"/>
          <w:numId w:val="4"/>
        </w:numPr>
      </w:pPr>
      <w:r w:rsidRPr="00FD54F7">
        <w:rPr>
          <w:lang w:val="en-GB"/>
        </w:rPr>
        <w:t xml:space="preserve">On a scale from </w:t>
      </w:r>
      <w:r w:rsidR="00C337CF" w:rsidRPr="00FD54F7">
        <w:rPr>
          <w:lang w:val="en-GB"/>
        </w:rPr>
        <w:t xml:space="preserve">0 – 5, </w:t>
      </w:r>
      <w:r w:rsidRPr="00FD54F7">
        <w:rPr>
          <w:lang w:val="en-GB"/>
        </w:rPr>
        <w:t>how comfortable is it for you to speak about racism in care</w:t>
      </w:r>
      <w:r>
        <w:rPr>
          <w:lang w:val="en-GB"/>
        </w:rPr>
        <w:t xml:space="preserve">? </w:t>
      </w:r>
      <w:r w:rsidR="00C337CF" w:rsidRPr="00FD54F7">
        <w:rPr>
          <w:lang w:val="en-GB"/>
        </w:rPr>
        <w:t>(0</w:t>
      </w:r>
      <w:r w:rsidR="003D2990">
        <w:rPr>
          <w:lang w:val="en-GB"/>
        </w:rPr>
        <w:t xml:space="preserve"> </w:t>
      </w:r>
      <w:r w:rsidR="00C337CF" w:rsidRPr="00FD54F7">
        <w:rPr>
          <w:lang w:val="en-GB"/>
        </w:rPr>
        <w:t>=</w:t>
      </w:r>
      <w:r w:rsidR="003D2990">
        <w:rPr>
          <w:lang w:val="en-GB"/>
        </w:rPr>
        <w:t xml:space="preserve"> </w:t>
      </w:r>
      <w:r w:rsidRPr="00FD54F7">
        <w:rPr>
          <w:lang w:val="en-GB"/>
        </w:rPr>
        <w:t>I would not want to talk about racism</w:t>
      </w:r>
      <w:r w:rsidR="00C337CF" w:rsidRPr="00FD54F7">
        <w:rPr>
          <w:lang w:val="en-GB"/>
        </w:rPr>
        <w:t xml:space="preserve"> </w:t>
      </w:r>
      <w:r w:rsidRPr="00FD54F7">
        <w:rPr>
          <w:lang w:val="en-GB"/>
        </w:rPr>
        <w:t>in care</w:t>
      </w:r>
      <w:r w:rsidR="00C337CF" w:rsidRPr="00FD54F7">
        <w:rPr>
          <w:lang w:val="en-GB"/>
        </w:rPr>
        <w:t xml:space="preserve"> </w:t>
      </w:r>
      <w:r w:rsidRPr="00FD54F7">
        <w:rPr>
          <w:lang w:val="en-GB"/>
        </w:rPr>
        <w:t>and</w:t>
      </w:r>
      <w:r w:rsidR="00C337CF" w:rsidRPr="00FD54F7">
        <w:rPr>
          <w:lang w:val="en-GB"/>
        </w:rPr>
        <w:t xml:space="preserve"> 5</w:t>
      </w:r>
      <w:r w:rsidR="003D2990">
        <w:rPr>
          <w:lang w:val="en-GB"/>
        </w:rPr>
        <w:t xml:space="preserve"> </w:t>
      </w:r>
      <w:r w:rsidR="00C337CF" w:rsidRPr="00FD54F7">
        <w:rPr>
          <w:lang w:val="en-GB"/>
        </w:rPr>
        <w:t>=</w:t>
      </w:r>
      <w:r w:rsidR="003D2990">
        <w:rPr>
          <w:lang w:val="en-GB"/>
        </w:rPr>
        <w:t xml:space="preserve"> </w:t>
      </w:r>
      <w:r w:rsidRPr="00FD54F7">
        <w:rPr>
          <w:lang w:val="en-GB"/>
        </w:rPr>
        <w:t>I feel quite comf</w:t>
      </w:r>
      <w:r>
        <w:rPr>
          <w:lang w:val="en-GB"/>
        </w:rPr>
        <w:t>ortable speaking about racism in care</w:t>
      </w:r>
      <w:r w:rsidR="00C337CF" w:rsidRPr="00FD54F7">
        <w:rPr>
          <w:lang w:val="en-GB"/>
        </w:rPr>
        <w:t xml:space="preserve">). </w:t>
      </w:r>
      <w:r w:rsidRPr="003E5365">
        <w:t>Justify your response</w:t>
      </w:r>
      <w:r w:rsidR="00C337CF" w:rsidRPr="003E5365">
        <w:t>!</w:t>
      </w:r>
    </w:p>
    <w:p w14:paraId="53FF3192" w14:textId="77777777" w:rsidR="00C337CF" w:rsidRPr="003E5365" w:rsidRDefault="00C337CF" w:rsidP="00C337CF"/>
    <w:p w14:paraId="001D9A64" w14:textId="77777777" w:rsidR="00C337CF" w:rsidRPr="003E5365" w:rsidRDefault="00C337CF" w:rsidP="00C337CF"/>
    <w:p w14:paraId="17575982" w14:textId="0BFE684D" w:rsidR="006A5413" w:rsidRPr="00506566" w:rsidRDefault="00FD54F7" w:rsidP="00D224EF">
      <w:pPr>
        <w:numPr>
          <w:ilvl w:val="0"/>
          <w:numId w:val="4"/>
        </w:numPr>
      </w:pPr>
      <w:r w:rsidRPr="00506566">
        <w:t>Do you feel that this seminar has contributed to a better unders</w:t>
      </w:r>
      <w:r w:rsidR="006465A8" w:rsidRPr="00506566">
        <w:t>tanding of racism in care</w:t>
      </w:r>
      <w:r w:rsidR="00C337CF" w:rsidRPr="00506566">
        <w:t xml:space="preserve">? </w:t>
      </w:r>
    </w:p>
    <w:sectPr w:rsidR="006A5413" w:rsidRPr="00506566">
      <w:footerReference w:type="even" r:id="rId7"/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B04CE10" w14:textId="77777777" w:rsidR="00DC1453" w:rsidRDefault="00DC1453" w:rsidP="001E76F6">
      <w:r>
        <w:separator/>
      </w:r>
    </w:p>
  </w:endnote>
  <w:endnote w:type="continuationSeparator" w:id="0">
    <w:p w14:paraId="1417052F" w14:textId="77777777" w:rsidR="00DC1453" w:rsidRDefault="00DC1453" w:rsidP="001E76F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205144283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4B18B5C" w14:textId="0F741C18" w:rsidR="00360D81" w:rsidRDefault="00360D81" w:rsidP="0050213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0EB0F29" w14:textId="77777777" w:rsidR="00360D81" w:rsidRDefault="00360D81" w:rsidP="001E76F6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162465485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6B12EB9" w14:textId="6D3EA610" w:rsidR="00360D81" w:rsidRDefault="00360D81" w:rsidP="0050213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000C3E">
          <w:rPr>
            <w:rStyle w:val="PageNumber"/>
            <w:noProof/>
          </w:rPr>
          <w:t>5</w:t>
        </w:r>
        <w:r>
          <w:rPr>
            <w:rStyle w:val="PageNumber"/>
          </w:rPr>
          <w:fldChar w:fldCharType="end"/>
        </w:r>
      </w:p>
    </w:sdtContent>
  </w:sdt>
  <w:p w14:paraId="38DECED2" w14:textId="77777777" w:rsidR="00360D81" w:rsidRDefault="00360D81" w:rsidP="001E76F6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9DDCE61" w14:textId="77777777" w:rsidR="00DC1453" w:rsidRDefault="00DC1453" w:rsidP="001E76F6">
      <w:r>
        <w:separator/>
      </w:r>
    </w:p>
  </w:footnote>
  <w:footnote w:type="continuationSeparator" w:id="0">
    <w:p w14:paraId="073962B5" w14:textId="77777777" w:rsidR="00DC1453" w:rsidRDefault="00DC1453" w:rsidP="001E76F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4CA475A"/>
    <w:multiLevelType w:val="hybridMultilevel"/>
    <w:tmpl w:val="1792A95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BAD5FEB"/>
    <w:multiLevelType w:val="hybridMultilevel"/>
    <w:tmpl w:val="10167962"/>
    <w:lvl w:ilvl="0" w:tplc="1722B2E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80032A4"/>
    <w:multiLevelType w:val="hybridMultilevel"/>
    <w:tmpl w:val="C654F976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BB02D09"/>
    <w:multiLevelType w:val="hybridMultilevel"/>
    <w:tmpl w:val="7D78C4B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30724F95"/>
    <w:multiLevelType w:val="hybridMultilevel"/>
    <w:tmpl w:val="04D6047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54A0C62"/>
    <w:multiLevelType w:val="hybridMultilevel"/>
    <w:tmpl w:val="691E0CFA"/>
    <w:lvl w:ilvl="0" w:tplc="4FE6857C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3F015C5F"/>
    <w:multiLevelType w:val="hybridMultilevel"/>
    <w:tmpl w:val="CB44A07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445E7ACE"/>
    <w:multiLevelType w:val="hybridMultilevel"/>
    <w:tmpl w:val="A560D46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1"/>
  </w:num>
  <w:num w:numId="3">
    <w:abstractNumId w:val="5"/>
  </w:num>
  <w:num w:numId="4">
    <w:abstractNumId w:val="4"/>
  </w:num>
  <w:num w:numId="5">
    <w:abstractNumId w:val="6"/>
  </w:num>
  <w:num w:numId="6">
    <w:abstractNumId w:val="3"/>
  </w:num>
  <w:num w:numId="7">
    <w:abstractNumId w:val="0"/>
  </w:num>
  <w:num w:numId="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50507"/>
    <w:rsid w:val="00000C3E"/>
    <w:rsid w:val="00000CA9"/>
    <w:rsid w:val="00014220"/>
    <w:rsid w:val="00040628"/>
    <w:rsid w:val="000421F8"/>
    <w:rsid w:val="000572AD"/>
    <w:rsid w:val="0006551C"/>
    <w:rsid w:val="00085032"/>
    <w:rsid w:val="000A0178"/>
    <w:rsid w:val="000D3CA2"/>
    <w:rsid w:val="000D7E9F"/>
    <w:rsid w:val="000E758C"/>
    <w:rsid w:val="00100EA0"/>
    <w:rsid w:val="001030A7"/>
    <w:rsid w:val="00116E4A"/>
    <w:rsid w:val="001465EE"/>
    <w:rsid w:val="00165846"/>
    <w:rsid w:val="001D263C"/>
    <w:rsid w:val="001E75A3"/>
    <w:rsid w:val="001E76F6"/>
    <w:rsid w:val="001F3819"/>
    <w:rsid w:val="00213BCF"/>
    <w:rsid w:val="00220892"/>
    <w:rsid w:val="00250253"/>
    <w:rsid w:val="002666CB"/>
    <w:rsid w:val="00267CBC"/>
    <w:rsid w:val="002B3C3C"/>
    <w:rsid w:val="002E36EF"/>
    <w:rsid w:val="002E56F0"/>
    <w:rsid w:val="002E7991"/>
    <w:rsid w:val="0030028F"/>
    <w:rsid w:val="00347344"/>
    <w:rsid w:val="00360D81"/>
    <w:rsid w:val="003878C3"/>
    <w:rsid w:val="00397A0D"/>
    <w:rsid w:val="003B546B"/>
    <w:rsid w:val="003D2990"/>
    <w:rsid w:val="003D4B8A"/>
    <w:rsid w:val="003E5365"/>
    <w:rsid w:val="004015DF"/>
    <w:rsid w:val="00435913"/>
    <w:rsid w:val="004712D3"/>
    <w:rsid w:val="00477A54"/>
    <w:rsid w:val="004C7808"/>
    <w:rsid w:val="004F6540"/>
    <w:rsid w:val="0050213F"/>
    <w:rsid w:val="00506566"/>
    <w:rsid w:val="0050688A"/>
    <w:rsid w:val="005142C8"/>
    <w:rsid w:val="00533FFA"/>
    <w:rsid w:val="00595F54"/>
    <w:rsid w:val="005A2101"/>
    <w:rsid w:val="005A2D10"/>
    <w:rsid w:val="005D6301"/>
    <w:rsid w:val="005E0131"/>
    <w:rsid w:val="005E4D27"/>
    <w:rsid w:val="005E6D45"/>
    <w:rsid w:val="005E6F47"/>
    <w:rsid w:val="005F025F"/>
    <w:rsid w:val="0060494C"/>
    <w:rsid w:val="006314EE"/>
    <w:rsid w:val="006409A2"/>
    <w:rsid w:val="006465A8"/>
    <w:rsid w:val="00650507"/>
    <w:rsid w:val="006607B7"/>
    <w:rsid w:val="00661B29"/>
    <w:rsid w:val="00683B63"/>
    <w:rsid w:val="006849A3"/>
    <w:rsid w:val="006868F8"/>
    <w:rsid w:val="00697830"/>
    <w:rsid w:val="006A5413"/>
    <w:rsid w:val="006E3D87"/>
    <w:rsid w:val="006F60E7"/>
    <w:rsid w:val="007057DE"/>
    <w:rsid w:val="007268F6"/>
    <w:rsid w:val="0073618A"/>
    <w:rsid w:val="00740DDB"/>
    <w:rsid w:val="007868AB"/>
    <w:rsid w:val="007B174C"/>
    <w:rsid w:val="007B2C2B"/>
    <w:rsid w:val="007D146C"/>
    <w:rsid w:val="007D5006"/>
    <w:rsid w:val="007F6354"/>
    <w:rsid w:val="00822016"/>
    <w:rsid w:val="008272ED"/>
    <w:rsid w:val="008508B6"/>
    <w:rsid w:val="00863992"/>
    <w:rsid w:val="008C034B"/>
    <w:rsid w:val="008C042C"/>
    <w:rsid w:val="008C6399"/>
    <w:rsid w:val="008D7443"/>
    <w:rsid w:val="00904C9A"/>
    <w:rsid w:val="0094049F"/>
    <w:rsid w:val="00964A56"/>
    <w:rsid w:val="009A2C7D"/>
    <w:rsid w:val="009A5727"/>
    <w:rsid w:val="009B2A04"/>
    <w:rsid w:val="009B3F5A"/>
    <w:rsid w:val="009F668B"/>
    <w:rsid w:val="00A03DD6"/>
    <w:rsid w:val="00A13EBF"/>
    <w:rsid w:val="00A14996"/>
    <w:rsid w:val="00A158D0"/>
    <w:rsid w:val="00A30844"/>
    <w:rsid w:val="00A43CD6"/>
    <w:rsid w:val="00A57327"/>
    <w:rsid w:val="00A57F30"/>
    <w:rsid w:val="00A70E3B"/>
    <w:rsid w:val="00A84495"/>
    <w:rsid w:val="00A93151"/>
    <w:rsid w:val="00A954D0"/>
    <w:rsid w:val="00A971E7"/>
    <w:rsid w:val="00AA16CB"/>
    <w:rsid w:val="00AB7595"/>
    <w:rsid w:val="00AE0E8F"/>
    <w:rsid w:val="00AF3885"/>
    <w:rsid w:val="00B0751B"/>
    <w:rsid w:val="00B12664"/>
    <w:rsid w:val="00B1758C"/>
    <w:rsid w:val="00B76600"/>
    <w:rsid w:val="00BA7A81"/>
    <w:rsid w:val="00BB0D71"/>
    <w:rsid w:val="00BF4F45"/>
    <w:rsid w:val="00C245D3"/>
    <w:rsid w:val="00C337CF"/>
    <w:rsid w:val="00C53F2A"/>
    <w:rsid w:val="00C57E33"/>
    <w:rsid w:val="00CB2421"/>
    <w:rsid w:val="00CB2664"/>
    <w:rsid w:val="00CC1D99"/>
    <w:rsid w:val="00D0086C"/>
    <w:rsid w:val="00D059A6"/>
    <w:rsid w:val="00D12574"/>
    <w:rsid w:val="00D17D1A"/>
    <w:rsid w:val="00D31B00"/>
    <w:rsid w:val="00D6350C"/>
    <w:rsid w:val="00D651DE"/>
    <w:rsid w:val="00D6766E"/>
    <w:rsid w:val="00D814A1"/>
    <w:rsid w:val="00DA3465"/>
    <w:rsid w:val="00DB7BC6"/>
    <w:rsid w:val="00DC1453"/>
    <w:rsid w:val="00DE0A6E"/>
    <w:rsid w:val="00E04963"/>
    <w:rsid w:val="00E25D44"/>
    <w:rsid w:val="00E45AD9"/>
    <w:rsid w:val="00E65E38"/>
    <w:rsid w:val="00EB3057"/>
    <w:rsid w:val="00EB3672"/>
    <w:rsid w:val="00EB7435"/>
    <w:rsid w:val="00EC7A36"/>
    <w:rsid w:val="00F12DF8"/>
    <w:rsid w:val="00F2678A"/>
    <w:rsid w:val="00F462EB"/>
    <w:rsid w:val="00F611FA"/>
    <w:rsid w:val="00F70ED1"/>
    <w:rsid w:val="00FC23B7"/>
    <w:rsid w:val="00FD54F7"/>
    <w:rsid w:val="00FE1029"/>
    <w:rsid w:val="00FE11C9"/>
    <w:rsid w:val="00FE3479"/>
    <w:rsid w:val="00FF28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BE0023"/>
  <w15:chartTrackingRefBased/>
  <w15:docId w15:val="{17C29F32-6CA4-CA43-92C2-1C0BED8BE3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A0178"/>
    <w:rPr>
      <w:rFonts w:ascii="Times New Roman" w:eastAsia="Times New Roman" w:hAnsi="Times New Roman" w:cs="Times New Roman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BA7A81"/>
    <w:pPr>
      <w:keepNext/>
      <w:keepLines/>
      <w:widowControl w:val="0"/>
      <w:pBdr>
        <w:top w:val="nil"/>
        <w:left w:val="nil"/>
        <w:bottom w:val="nil"/>
        <w:right w:val="nil"/>
        <w:between w:val="nil"/>
      </w:pBdr>
      <w:spacing w:before="480" w:after="120" w:line="276" w:lineRule="auto"/>
      <w:outlineLvl w:val="0"/>
    </w:pPr>
    <w:rPr>
      <w:rFonts w:ascii="Cambria" w:eastAsia="Verdana" w:hAnsi="Cambria" w:cs="Verdana"/>
      <w:b/>
      <w:color w:val="000000"/>
      <w:sz w:val="28"/>
      <w:szCs w:val="48"/>
      <w:lang w:val="en-GB" w:eastAsia="sv-S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67CBC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650507"/>
    <w:rPr>
      <w:i/>
      <w:iCs/>
    </w:rPr>
  </w:style>
  <w:style w:type="paragraph" w:styleId="ListParagraph">
    <w:name w:val="List Paragraph"/>
    <w:basedOn w:val="Normal"/>
    <w:uiPriority w:val="34"/>
    <w:qFormat/>
    <w:rsid w:val="00650507"/>
    <w:pPr>
      <w:ind w:left="720"/>
      <w:contextualSpacing/>
    </w:pPr>
    <w:rPr>
      <w:rFonts w:asciiTheme="minorHAnsi" w:eastAsiaTheme="minorHAnsi" w:hAnsiTheme="minorHAnsi" w:cstheme="minorBidi"/>
      <w:lang w:val="en-GB" w:eastAsia="en-US"/>
    </w:rPr>
  </w:style>
  <w:style w:type="character" w:customStyle="1" w:styleId="Heading1Char">
    <w:name w:val="Heading 1 Char"/>
    <w:basedOn w:val="DefaultParagraphFont"/>
    <w:link w:val="Heading1"/>
    <w:uiPriority w:val="9"/>
    <w:rsid w:val="00BA7A81"/>
    <w:rPr>
      <w:rFonts w:ascii="Cambria" w:eastAsia="Verdana" w:hAnsi="Cambria" w:cs="Verdana"/>
      <w:b/>
      <w:color w:val="000000"/>
      <w:sz w:val="28"/>
      <w:szCs w:val="48"/>
      <w:lang w:val="en-GB" w:eastAsia="sv-SE"/>
    </w:rPr>
  </w:style>
  <w:style w:type="paragraph" w:styleId="Footer">
    <w:name w:val="footer"/>
    <w:basedOn w:val="Normal"/>
    <w:link w:val="FooterChar"/>
    <w:uiPriority w:val="99"/>
    <w:unhideWhenUsed/>
    <w:rsid w:val="001E76F6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E76F6"/>
    <w:rPr>
      <w:rFonts w:ascii="Times New Roman" w:eastAsia="Times New Roman" w:hAnsi="Times New Roman" w:cs="Times New Roman"/>
      <w:lang w:eastAsia="en-GB"/>
    </w:rPr>
  </w:style>
  <w:style w:type="character" w:styleId="PageNumber">
    <w:name w:val="page number"/>
    <w:basedOn w:val="DefaultParagraphFont"/>
    <w:uiPriority w:val="99"/>
    <w:semiHidden/>
    <w:unhideWhenUsed/>
    <w:rsid w:val="001E76F6"/>
  </w:style>
  <w:style w:type="character" w:customStyle="1" w:styleId="Heading3Char">
    <w:name w:val="Heading 3 Char"/>
    <w:basedOn w:val="DefaultParagraphFont"/>
    <w:link w:val="Heading3"/>
    <w:uiPriority w:val="9"/>
    <w:semiHidden/>
    <w:rsid w:val="00267CBC"/>
    <w:rPr>
      <w:rFonts w:asciiTheme="majorHAnsi" w:eastAsiaTheme="majorEastAsia" w:hAnsiTheme="majorHAnsi" w:cstheme="majorBidi"/>
      <w:color w:val="1F3763" w:themeColor="accent1" w:themeShade="7F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E6F47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6F47"/>
    <w:rPr>
      <w:rFonts w:ascii="Segoe UI" w:eastAsia="Times New Roman" w:hAnsi="Segoe UI" w:cs="Segoe UI"/>
      <w:sz w:val="18"/>
      <w:szCs w:val="18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5E6F4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E6F4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E6F47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E6F4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E6F47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styleId="Bibliography">
    <w:name w:val="Bibliography"/>
    <w:basedOn w:val="Normal"/>
    <w:next w:val="Normal"/>
    <w:uiPriority w:val="37"/>
    <w:unhideWhenUsed/>
    <w:rsid w:val="006A5413"/>
    <w:pPr>
      <w:tabs>
        <w:tab w:val="left" w:pos="504"/>
      </w:tabs>
      <w:spacing w:after="240"/>
      <w:ind w:left="504" w:hanging="504"/>
    </w:pPr>
  </w:style>
  <w:style w:type="paragraph" w:styleId="Revision">
    <w:name w:val="Revision"/>
    <w:hidden/>
    <w:uiPriority w:val="99"/>
    <w:semiHidden/>
    <w:rsid w:val="00165846"/>
    <w:rPr>
      <w:rFonts w:ascii="Times New Roman" w:eastAsia="Times New Roman" w:hAnsi="Times New Roman" w:cs="Times New Roman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09330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524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265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891</Words>
  <Characters>5168</Characters>
  <Application>Microsoft Office Word</Application>
  <DocSecurity>0</DocSecurity>
  <Lines>77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.Bradby</dc:creator>
  <cp:keywords/>
  <dc:description/>
  <cp:lastModifiedBy>MANI kabaddi</cp:lastModifiedBy>
  <cp:revision>2</cp:revision>
  <dcterms:created xsi:type="dcterms:W3CDTF">2021-08-14T14:04:00Z</dcterms:created>
  <dcterms:modified xsi:type="dcterms:W3CDTF">2021-08-14T14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5"&gt;&lt;session id="1EvEu20g"/&gt;&lt;style id="http://www.zotero.org/styles/vancouver" locale="en-GB" hasBibliography="1" bibliographyStyleHasBeenSet="1"/&gt;&lt;prefs&gt;&lt;pref name="fieldType" value="Field"/&gt;&lt;pref name="automati</vt:lpwstr>
  </property>
  <property fmtid="{D5CDD505-2E9C-101B-9397-08002B2CF9AE}" pid="3" name="ZOTERO_PREF_2">
    <vt:lpwstr>cJournalAbbreviations" value="true"/&gt;&lt;/prefs&gt;&lt;/data&gt;</vt:lpwstr>
  </property>
</Properties>
</file>